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Supplementary Fig. 1. Diagram of the patient selection process in the current cohort</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 xml:space="preserve">A total of 419 patients had alcoholic liver diseases as per their medical records. After reviewing clinical information, 81 patients revealed confounding factors, including viral infections and autoimmune liver diseases. Excluding 116 patients with any malignant diseases at baseline or within 30 days from baseline, 222 patients were determined to be participants in the current study.  </w:t>
      </w:r>
    </w:p>
    <w:p w:rsidR="00E023B9" w:rsidRPr="00D72B6D" w:rsidRDefault="00E023B9" w:rsidP="00E023B9">
      <w:pPr>
        <w:spacing w:line="360" w:lineRule="auto"/>
        <w:rPr>
          <w:rFonts w:ascii="Times New Roman" w:hAnsi="Times New Roman"/>
          <w:sz w:val="24"/>
          <w:szCs w:val="24"/>
        </w:rPr>
      </w:pPr>
    </w:p>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Supplementary Fig. 2. Cancer-free and HCC-free survival prediction using ALBI grade</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ALBI grade was adopted in the stratification of the prognosis of patients for comparison with those using APP and modified APP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A cut-off value of -2.270 for the ALBI score was adopted from that between ALBI grades 2a and 2b. (</w:t>
      </w:r>
      <w:r w:rsidRPr="00D72B6D">
        <w:rPr>
          <w:rFonts w:ascii="Times New Roman" w:hAnsi="Times New Roman"/>
          <w:b/>
          <w:sz w:val="24"/>
          <w:szCs w:val="24"/>
        </w:rPr>
        <w:t>a</w:t>
      </w:r>
      <w:r w:rsidRPr="00D72B6D">
        <w:rPr>
          <w:rFonts w:ascii="Times New Roman" w:hAnsi="Times New Roman"/>
          <w:sz w:val="24"/>
          <w:szCs w:val="24"/>
        </w:rPr>
        <w:t>) Cancer-free survival was significantly stratified using the ALBI score of -2.270 with an HR of 1.923 (</w:t>
      </w:r>
      <w:r w:rsidRPr="00D72B6D">
        <w:rPr>
          <w:rFonts w:ascii="Times New Roman" w:hAnsi="Times New Roman"/>
          <w:i/>
          <w:iCs/>
          <w:sz w:val="24"/>
          <w:szCs w:val="24"/>
        </w:rPr>
        <w:t>P</w:t>
      </w:r>
      <w:r w:rsidRPr="00D72B6D">
        <w:rPr>
          <w:rFonts w:ascii="Times New Roman" w:hAnsi="Times New Roman"/>
          <w:sz w:val="24"/>
          <w:szCs w:val="24"/>
        </w:rPr>
        <w:t xml:space="preserve">=0.0171), which was smaller than that of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w:t>
      </w:r>
      <w:r w:rsidRPr="00D72B6D">
        <w:rPr>
          <w:rFonts w:ascii="Times New Roman" w:hAnsi="Times New Roman"/>
          <w:b/>
          <w:sz w:val="24"/>
          <w:szCs w:val="24"/>
        </w:rPr>
        <w:t>b</w:t>
      </w:r>
      <w:r w:rsidRPr="00D72B6D">
        <w:rPr>
          <w:rFonts w:ascii="Times New Roman" w:hAnsi="Times New Roman"/>
          <w:sz w:val="24"/>
          <w:szCs w:val="24"/>
        </w:rPr>
        <w:t>) ALBI score of -2.270 also differentiated HCC-free survival with a hazard ratio of 1.985 (</w:t>
      </w:r>
      <w:r w:rsidRPr="00D72B6D">
        <w:rPr>
          <w:rFonts w:ascii="Times New Roman" w:hAnsi="Times New Roman"/>
          <w:i/>
          <w:iCs/>
          <w:sz w:val="24"/>
          <w:szCs w:val="24"/>
        </w:rPr>
        <w:t>P</w:t>
      </w:r>
      <w:r w:rsidRPr="00D72B6D">
        <w:rPr>
          <w:rFonts w:ascii="Times New Roman" w:hAnsi="Times New Roman"/>
          <w:sz w:val="24"/>
          <w:szCs w:val="24"/>
        </w:rPr>
        <w:t xml:space="preserve">=0.0282), which was smaller than that of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xml:space="preserve">. </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 xml:space="preserve">ALBI, albumin-bilirubin; APP, albumin platelet product; HR, hazard ratio;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modified albumin platelet product.</w:t>
      </w:r>
    </w:p>
    <w:p w:rsidR="00E023B9" w:rsidRPr="00D72B6D" w:rsidRDefault="00E023B9" w:rsidP="00E023B9">
      <w:pPr>
        <w:spacing w:line="360" w:lineRule="auto"/>
        <w:rPr>
          <w:rFonts w:ascii="Times New Roman" w:hAnsi="Times New Roman"/>
          <w:sz w:val="24"/>
          <w:szCs w:val="24"/>
        </w:rPr>
      </w:pPr>
    </w:p>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Supplementary Fig. 3. Overall survival evaluated using ALBI grade</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The ALBI score of -2.270 predicted the overall survival of the patients with an HR of 2.710 (</w:t>
      </w:r>
      <w:r w:rsidRPr="00D72B6D">
        <w:rPr>
          <w:rFonts w:ascii="Times New Roman" w:hAnsi="Times New Roman"/>
          <w:i/>
          <w:iCs/>
          <w:sz w:val="24"/>
          <w:szCs w:val="24"/>
        </w:rPr>
        <w:t>P</w:t>
      </w:r>
      <w:r w:rsidRPr="00D72B6D">
        <w:rPr>
          <w:rFonts w:ascii="Times New Roman" w:hAnsi="Times New Roman"/>
          <w:sz w:val="24"/>
          <w:szCs w:val="24"/>
        </w:rPr>
        <w:t xml:space="preserve">=0.0050), which was smaller than that of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xml:space="preserve">. </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 xml:space="preserve">ALBI grade (score), albumin-bilirubin grade (score); HCC, hepatocellular carcinoma; HR, hazard ratio; </w:t>
      </w:r>
    </w:p>
    <w:p w:rsidR="00E023B9" w:rsidRPr="00D72B6D" w:rsidRDefault="00E023B9" w:rsidP="00E023B9">
      <w:pPr>
        <w:spacing w:line="360" w:lineRule="auto"/>
        <w:rPr>
          <w:rFonts w:ascii="Times New Roman" w:hAnsi="Times New Roman"/>
          <w:sz w:val="24"/>
          <w:szCs w:val="24"/>
        </w:rPr>
      </w:pPr>
    </w:p>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Supplementary Fig. 4. Cancer-free and HCC-free survival prediction using the FIB-4 index</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Classifying patients using FIB-4 index of 3.25, survival curves were calculated for cancer-free and HCC-free survival. (</w:t>
      </w:r>
      <w:r w:rsidRPr="00D72B6D">
        <w:rPr>
          <w:rFonts w:ascii="Times New Roman" w:hAnsi="Times New Roman"/>
          <w:b/>
          <w:sz w:val="24"/>
          <w:szCs w:val="24"/>
        </w:rPr>
        <w:t>a</w:t>
      </w:r>
      <w:r w:rsidRPr="00D72B6D">
        <w:rPr>
          <w:rFonts w:ascii="Times New Roman" w:hAnsi="Times New Roman"/>
          <w:sz w:val="24"/>
          <w:szCs w:val="24"/>
        </w:rPr>
        <w:t>) Cancer-free survival yielded a hazard ratio of 2.181 (</w:t>
      </w:r>
      <w:r w:rsidRPr="00D72B6D">
        <w:rPr>
          <w:rFonts w:ascii="Times New Roman" w:hAnsi="Times New Roman"/>
          <w:i/>
          <w:iCs/>
          <w:sz w:val="24"/>
          <w:szCs w:val="24"/>
        </w:rPr>
        <w:t>P</w:t>
      </w:r>
      <w:r w:rsidRPr="00D72B6D">
        <w:rPr>
          <w:rFonts w:ascii="Times New Roman" w:hAnsi="Times New Roman"/>
          <w:sz w:val="24"/>
          <w:szCs w:val="24"/>
        </w:rPr>
        <w:t>=0.0046) between FIB-4 index &lt;3.25 and &gt;3.25. (</w:t>
      </w:r>
      <w:r w:rsidRPr="00D72B6D">
        <w:rPr>
          <w:rFonts w:ascii="Times New Roman" w:hAnsi="Times New Roman"/>
          <w:b/>
          <w:sz w:val="24"/>
          <w:szCs w:val="24"/>
        </w:rPr>
        <w:t>b</w:t>
      </w:r>
      <w:r w:rsidRPr="00D72B6D">
        <w:rPr>
          <w:rFonts w:ascii="Times New Roman" w:hAnsi="Times New Roman"/>
          <w:sz w:val="24"/>
          <w:szCs w:val="24"/>
        </w:rPr>
        <w:t xml:space="preserve">) Patients with FIB-4 indices &lt;3.25 resulted in a better </w:t>
      </w:r>
      <w:r w:rsidRPr="00D72B6D">
        <w:rPr>
          <w:rFonts w:ascii="Times New Roman" w:hAnsi="Times New Roman"/>
          <w:sz w:val="24"/>
          <w:szCs w:val="24"/>
        </w:rPr>
        <w:lastRenderedPageBreak/>
        <w:t>HCC-free survival compared to those of patients with FIB-4 indices &gt;3.25, with a hazard ratio of 2.264 (</w:t>
      </w:r>
      <w:r w:rsidRPr="00D72B6D">
        <w:rPr>
          <w:rFonts w:ascii="Times New Roman" w:hAnsi="Times New Roman"/>
          <w:i/>
          <w:iCs/>
          <w:sz w:val="24"/>
          <w:szCs w:val="24"/>
        </w:rPr>
        <w:t>P</w:t>
      </w:r>
      <w:r w:rsidRPr="00D72B6D">
        <w:rPr>
          <w:rFonts w:ascii="Times New Roman" w:hAnsi="Times New Roman"/>
          <w:sz w:val="24"/>
          <w:szCs w:val="24"/>
        </w:rPr>
        <w:t xml:space="preserve">=0.0120). </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 xml:space="preserve">FIB-4, fibrosis-4 index; HCC, hepatocellular carcinoma; HR, hazard ratio </w:t>
      </w:r>
    </w:p>
    <w:p w:rsidR="00E023B9" w:rsidRPr="00D72B6D" w:rsidRDefault="00E023B9" w:rsidP="00E023B9">
      <w:pPr>
        <w:spacing w:line="360" w:lineRule="auto"/>
        <w:rPr>
          <w:rFonts w:ascii="Times New Roman" w:hAnsi="Times New Roman"/>
          <w:sz w:val="24"/>
          <w:szCs w:val="24"/>
        </w:rPr>
      </w:pPr>
    </w:p>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 xml:space="preserve">Supplementary Fig. 5. Overall survival evaluated using the </w:t>
      </w:r>
      <w:r w:rsidRPr="00D72B6D">
        <w:rPr>
          <w:rFonts w:ascii="Times New Roman" w:hAnsi="Times New Roman"/>
          <w:b/>
          <w:sz w:val="24"/>
          <w:szCs w:val="24"/>
        </w:rPr>
        <w:t>FIB-4 index</w:t>
      </w:r>
      <w:r w:rsidRPr="00D72B6D">
        <w:rPr>
          <w:rFonts w:ascii="Times New Roman" w:hAnsi="Times New Roman"/>
          <w:sz w:val="24"/>
          <w:szCs w:val="24"/>
        </w:rPr>
        <w:t xml:space="preserve"> </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The FIB-4 index of 3.25 predicted the overall survival of the patients with an HR of 2.696 (</w:t>
      </w:r>
      <w:r w:rsidRPr="00D72B6D">
        <w:rPr>
          <w:rFonts w:ascii="Times New Roman" w:hAnsi="Times New Roman"/>
          <w:i/>
          <w:iCs/>
          <w:sz w:val="24"/>
          <w:szCs w:val="24"/>
        </w:rPr>
        <w:t>P=</w:t>
      </w:r>
      <w:r w:rsidRPr="00D72B6D">
        <w:rPr>
          <w:rFonts w:ascii="Times New Roman" w:hAnsi="Times New Roman"/>
          <w:sz w:val="24"/>
          <w:szCs w:val="24"/>
        </w:rPr>
        <w:t xml:space="preserve">0.0127), a lower value compared to that of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xml:space="preserve">. </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 xml:space="preserve">FIB-4, fibrosis-4 index; HR, hazard ratio; </w:t>
      </w:r>
      <w:proofErr w:type="spellStart"/>
      <w:r w:rsidRPr="00D72B6D">
        <w:rPr>
          <w:rFonts w:ascii="Times New Roman" w:hAnsi="Times New Roman"/>
          <w:sz w:val="24"/>
          <w:szCs w:val="24"/>
        </w:rPr>
        <w:t>mAPP</w:t>
      </w:r>
      <w:proofErr w:type="spellEnd"/>
      <w:r w:rsidRPr="00D72B6D">
        <w:rPr>
          <w:rFonts w:ascii="Times New Roman" w:hAnsi="Times New Roman"/>
          <w:sz w:val="24"/>
          <w:szCs w:val="24"/>
        </w:rPr>
        <w:t>, modified albumin platelet product</w:t>
      </w:r>
    </w:p>
    <w:p w:rsidR="00E023B9" w:rsidRPr="00D72B6D" w:rsidRDefault="00E023B9" w:rsidP="00E023B9">
      <w:pPr>
        <w:spacing w:line="360" w:lineRule="auto"/>
        <w:rPr>
          <w:rFonts w:ascii="Times New Roman" w:hAnsi="Times New Roman"/>
          <w:sz w:val="24"/>
          <w:szCs w:val="24"/>
        </w:rPr>
      </w:pPr>
    </w:p>
    <w:p w:rsidR="00E023B9" w:rsidRPr="00D72B6D" w:rsidRDefault="00E023B9" w:rsidP="00E023B9">
      <w:pPr>
        <w:spacing w:line="360" w:lineRule="auto"/>
        <w:rPr>
          <w:rFonts w:ascii="Times New Roman" w:hAnsi="Times New Roman"/>
          <w:b/>
          <w:bCs/>
          <w:sz w:val="24"/>
          <w:szCs w:val="24"/>
        </w:rPr>
      </w:pPr>
      <w:r w:rsidRPr="00D72B6D">
        <w:rPr>
          <w:rFonts w:ascii="Times New Roman" w:hAnsi="Times New Roman"/>
          <w:b/>
          <w:bCs/>
          <w:sz w:val="24"/>
          <w:szCs w:val="24"/>
        </w:rPr>
        <w:t>Supplementary Fig. 6. GGTP reduction ratio from the baseline to the outcomes</w:t>
      </w:r>
    </w:p>
    <w:p w:rsidR="00E023B9" w:rsidRPr="00D72B6D" w:rsidRDefault="00E023B9" w:rsidP="00E023B9">
      <w:pPr>
        <w:spacing w:line="360" w:lineRule="auto"/>
        <w:rPr>
          <w:rFonts w:ascii="Times New Roman" w:hAnsi="Times New Roman"/>
          <w:sz w:val="24"/>
          <w:szCs w:val="24"/>
        </w:rPr>
      </w:pPr>
      <w:r w:rsidRPr="00D72B6D">
        <w:rPr>
          <w:rFonts w:ascii="Times New Roman" w:hAnsi="Times New Roman"/>
          <w:sz w:val="24"/>
          <w:szCs w:val="24"/>
        </w:rPr>
        <w:t>The GGTP reduction ratio was compared between the two cohorts; the first cohort comprised patients censored alive without malignancies through the observation (n=167); the other included patients complicated with malignancies (n=41). The GGTP reduction ratio (at outcome / baseline) was lower in patients censored without malign</w:t>
      </w:r>
      <w:bookmarkStart w:id="0" w:name="_GoBack"/>
      <w:bookmarkEnd w:id="0"/>
      <w:r w:rsidRPr="00D72B6D">
        <w:rPr>
          <w:rFonts w:ascii="Times New Roman" w:hAnsi="Times New Roman"/>
          <w:sz w:val="24"/>
          <w:szCs w:val="24"/>
        </w:rPr>
        <w:t>ancies compared to those of patients complicated with malignancies as a tendency (</w:t>
      </w:r>
      <w:r w:rsidRPr="00D72B6D">
        <w:rPr>
          <w:rFonts w:ascii="Times New Roman" w:hAnsi="Times New Roman"/>
          <w:i/>
          <w:iCs/>
          <w:sz w:val="24"/>
          <w:szCs w:val="24"/>
        </w:rPr>
        <w:t>p</w:t>
      </w:r>
      <w:r w:rsidRPr="00D72B6D">
        <w:rPr>
          <w:rFonts w:ascii="Times New Roman" w:hAnsi="Times New Roman"/>
          <w:sz w:val="24"/>
          <w:szCs w:val="24"/>
        </w:rPr>
        <w:t xml:space="preserve"> &gt;0.05), based on the Mann–Whitney </w:t>
      </w:r>
      <w:r w:rsidRPr="00D72B6D">
        <w:rPr>
          <w:rFonts w:ascii="Times New Roman" w:hAnsi="Times New Roman"/>
          <w:i/>
          <w:iCs/>
          <w:sz w:val="24"/>
          <w:szCs w:val="24"/>
        </w:rPr>
        <w:t>U</w:t>
      </w:r>
      <w:r w:rsidRPr="00D72B6D">
        <w:rPr>
          <w:rFonts w:ascii="Times New Roman" w:hAnsi="Times New Roman"/>
          <w:sz w:val="24"/>
          <w:szCs w:val="24"/>
        </w:rPr>
        <w:t xml:space="preserve"> test. </w:t>
      </w:r>
    </w:p>
    <w:p w:rsidR="007020C8" w:rsidRPr="00D72B6D" w:rsidRDefault="00E023B9" w:rsidP="00E023B9">
      <w:r w:rsidRPr="00D72B6D">
        <w:rPr>
          <w:rFonts w:ascii="Times New Roman" w:hAnsi="Times New Roman"/>
          <w:sz w:val="24"/>
          <w:szCs w:val="24"/>
        </w:rPr>
        <w:t>GGTP, gamma-</w:t>
      </w:r>
      <w:proofErr w:type="spellStart"/>
      <w:r w:rsidRPr="00D72B6D">
        <w:rPr>
          <w:rFonts w:ascii="Times New Roman" w:hAnsi="Times New Roman"/>
          <w:sz w:val="24"/>
          <w:szCs w:val="24"/>
        </w:rPr>
        <w:t>glutamyl</w:t>
      </w:r>
      <w:proofErr w:type="spellEnd"/>
      <w:r w:rsidRPr="00D72B6D">
        <w:rPr>
          <w:rFonts w:ascii="Times New Roman" w:hAnsi="Times New Roman"/>
          <w:sz w:val="24"/>
          <w:szCs w:val="24"/>
        </w:rPr>
        <w:t xml:space="preserve"> transferase</w:t>
      </w:r>
    </w:p>
    <w:sectPr w:rsidR="007020C8" w:rsidRPr="00D72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3B9"/>
    <w:rsid w:val="000014BE"/>
    <w:rsid w:val="00001C59"/>
    <w:rsid w:val="00003C12"/>
    <w:rsid w:val="000072B0"/>
    <w:rsid w:val="000107D1"/>
    <w:rsid w:val="00011361"/>
    <w:rsid w:val="000116F5"/>
    <w:rsid w:val="00011C6E"/>
    <w:rsid w:val="00011D9C"/>
    <w:rsid w:val="00012976"/>
    <w:rsid w:val="00012DDA"/>
    <w:rsid w:val="000131A9"/>
    <w:rsid w:val="000133B8"/>
    <w:rsid w:val="0001442C"/>
    <w:rsid w:val="00014E08"/>
    <w:rsid w:val="00017BB5"/>
    <w:rsid w:val="00020D2F"/>
    <w:rsid w:val="0002182A"/>
    <w:rsid w:val="00021F26"/>
    <w:rsid w:val="000232A3"/>
    <w:rsid w:val="000232F4"/>
    <w:rsid w:val="00025D35"/>
    <w:rsid w:val="000324EB"/>
    <w:rsid w:val="00037A35"/>
    <w:rsid w:val="00040244"/>
    <w:rsid w:val="00040ACD"/>
    <w:rsid w:val="00042507"/>
    <w:rsid w:val="0004450E"/>
    <w:rsid w:val="00045452"/>
    <w:rsid w:val="00045764"/>
    <w:rsid w:val="00045A71"/>
    <w:rsid w:val="00047473"/>
    <w:rsid w:val="0004776E"/>
    <w:rsid w:val="000503D6"/>
    <w:rsid w:val="00050B88"/>
    <w:rsid w:val="00051424"/>
    <w:rsid w:val="00052584"/>
    <w:rsid w:val="000527F5"/>
    <w:rsid w:val="00052E25"/>
    <w:rsid w:val="00053679"/>
    <w:rsid w:val="00054C4A"/>
    <w:rsid w:val="00055AA9"/>
    <w:rsid w:val="00055D4F"/>
    <w:rsid w:val="000560C5"/>
    <w:rsid w:val="00056CBC"/>
    <w:rsid w:val="00057DCE"/>
    <w:rsid w:val="00061BF0"/>
    <w:rsid w:val="000634E2"/>
    <w:rsid w:val="00063532"/>
    <w:rsid w:val="0006538E"/>
    <w:rsid w:val="00065AAF"/>
    <w:rsid w:val="000668B0"/>
    <w:rsid w:val="00070379"/>
    <w:rsid w:val="000714F1"/>
    <w:rsid w:val="00071C99"/>
    <w:rsid w:val="00074D24"/>
    <w:rsid w:val="0007596B"/>
    <w:rsid w:val="00075C17"/>
    <w:rsid w:val="00076311"/>
    <w:rsid w:val="000816CC"/>
    <w:rsid w:val="000827D4"/>
    <w:rsid w:val="00082FCD"/>
    <w:rsid w:val="00084AC4"/>
    <w:rsid w:val="000912EB"/>
    <w:rsid w:val="000926D6"/>
    <w:rsid w:val="000927A4"/>
    <w:rsid w:val="0009297E"/>
    <w:rsid w:val="000945AB"/>
    <w:rsid w:val="0009531A"/>
    <w:rsid w:val="0009552F"/>
    <w:rsid w:val="00096412"/>
    <w:rsid w:val="00097D3F"/>
    <w:rsid w:val="00097EB8"/>
    <w:rsid w:val="000A0D8A"/>
    <w:rsid w:val="000A0E21"/>
    <w:rsid w:val="000A13EF"/>
    <w:rsid w:val="000A1C77"/>
    <w:rsid w:val="000A2236"/>
    <w:rsid w:val="000A2686"/>
    <w:rsid w:val="000A38F8"/>
    <w:rsid w:val="000A3991"/>
    <w:rsid w:val="000A3CB3"/>
    <w:rsid w:val="000A4B06"/>
    <w:rsid w:val="000A5AA4"/>
    <w:rsid w:val="000A5C91"/>
    <w:rsid w:val="000A6208"/>
    <w:rsid w:val="000B0004"/>
    <w:rsid w:val="000B0BAD"/>
    <w:rsid w:val="000B1C36"/>
    <w:rsid w:val="000B2BFC"/>
    <w:rsid w:val="000B3589"/>
    <w:rsid w:val="000B3A24"/>
    <w:rsid w:val="000B5D01"/>
    <w:rsid w:val="000B5FB8"/>
    <w:rsid w:val="000B608F"/>
    <w:rsid w:val="000B78D9"/>
    <w:rsid w:val="000C0275"/>
    <w:rsid w:val="000C0337"/>
    <w:rsid w:val="000C19A2"/>
    <w:rsid w:val="000C28D7"/>
    <w:rsid w:val="000C3538"/>
    <w:rsid w:val="000C41DB"/>
    <w:rsid w:val="000C454B"/>
    <w:rsid w:val="000C53F3"/>
    <w:rsid w:val="000C619F"/>
    <w:rsid w:val="000D1170"/>
    <w:rsid w:val="000D4C1A"/>
    <w:rsid w:val="000D55AA"/>
    <w:rsid w:val="000D65D3"/>
    <w:rsid w:val="000D6A96"/>
    <w:rsid w:val="000D7833"/>
    <w:rsid w:val="000D7947"/>
    <w:rsid w:val="000E13A2"/>
    <w:rsid w:val="000E1E9F"/>
    <w:rsid w:val="000E2A43"/>
    <w:rsid w:val="000E2E0F"/>
    <w:rsid w:val="000E33A5"/>
    <w:rsid w:val="000E4ECF"/>
    <w:rsid w:val="000E7409"/>
    <w:rsid w:val="000E79C6"/>
    <w:rsid w:val="000F2A99"/>
    <w:rsid w:val="000F3003"/>
    <w:rsid w:val="000F3D38"/>
    <w:rsid w:val="000F4711"/>
    <w:rsid w:val="000F6556"/>
    <w:rsid w:val="000F69A3"/>
    <w:rsid w:val="00105758"/>
    <w:rsid w:val="00106137"/>
    <w:rsid w:val="00106774"/>
    <w:rsid w:val="0011002B"/>
    <w:rsid w:val="0011106B"/>
    <w:rsid w:val="001133BB"/>
    <w:rsid w:val="00114458"/>
    <w:rsid w:val="001153C5"/>
    <w:rsid w:val="00116ED6"/>
    <w:rsid w:val="0012028D"/>
    <w:rsid w:val="00120942"/>
    <w:rsid w:val="0012250B"/>
    <w:rsid w:val="001225E8"/>
    <w:rsid w:val="0012276E"/>
    <w:rsid w:val="00123F50"/>
    <w:rsid w:val="0012427C"/>
    <w:rsid w:val="001255E3"/>
    <w:rsid w:val="001260BD"/>
    <w:rsid w:val="001268DE"/>
    <w:rsid w:val="00131849"/>
    <w:rsid w:val="001327C6"/>
    <w:rsid w:val="00133E6B"/>
    <w:rsid w:val="00134536"/>
    <w:rsid w:val="001355D1"/>
    <w:rsid w:val="0014069C"/>
    <w:rsid w:val="00140B79"/>
    <w:rsid w:val="0014134B"/>
    <w:rsid w:val="00143624"/>
    <w:rsid w:val="0014365C"/>
    <w:rsid w:val="001444DD"/>
    <w:rsid w:val="001445C1"/>
    <w:rsid w:val="001461D4"/>
    <w:rsid w:val="00146649"/>
    <w:rsid w:val="00146B61"/>
    <w:rsid w:val="00147040"/>
    <w:rsid w:val="00151C83"/>
    <w:rsid w:val="0015398B"/>
    <w:rsid w:val="001578C2"/>
    <w:rsid w:val="00157A2A"/>
    <w:rsid w:val="00160438"/>
    <w:rsid w:val="00160E35"/>
    <w:rsid w:val="0016104B"/>
    <w:rsid w:val="00161BFB"/>
    <w:rsid w:val="00161F34"/>
    <w:rsid w:val="00162894"/>
    <w:rsid w:val="00162A10"/>
    <w:rsid w:val="00163274"/>
    <w:rsid w:val="001635E9"/>
    <w:rsid w:val="0016448E"/>
    <w:rsid w:val="001654D7"/>
    <w:rsid w:val="00165523"/>
    <w:rsid w:val="00167E61"/>
    <w:rsid w:val="00171B42"/>
    <w:rsid w:val="00171D1A"/>
    <w:rsid w:val="0017200E"/>
    <w:rsid w:val="00173681"/>
    <w:rsid w:val="001739A8"/>
    <w:rsid w:val="001739CB"/>
    <w:rsid w:val="001743CA"/>
    <w:rsid w:val="001749BC"/>
    <w:rsid w:val="00176DB7"/>
    <w:rsid w:val="00181E2B"/>
    <w:rsid w:val="00183738"/>
    <w:rsid w:val="00186470"/>
    <w:rsid w:val="0018655B"/>
    <w:rsid w:val="00186B5A"/>
    <w:rsid w:val="00187D47"/>
    <w:rsid w:val="00190024"/>
    <w:rsid w:val="001912EF"/>
    <w:rsid w:val="0019148F"/>
    <w:rsid w:val="00194579"/>
    <w:rsid w:val="00195BDD"/>
    <w:rsid w:val="00195E64"/>
    <w:rsid w:val="00195F40"/>
    <w:rsid w:val="0019697C"/>
    <w:rsid w:val="001974CA"/>
    <w:rsid w:val="001A0835"/>
    <w:rsid w:val="001A0D6F"/>
    <w:rsid w:val="001A3672"/>
    <w:rsid w:val="001A41E3"/>
    <w:rsid w:val="001A447D"/>
    <w:rsid w:val="001A4A23"/>
    <w:rsid w:val="001A60C3"/>
    <w:rsid w:val="001A6F63"/>
    <w:rsid w:val="001B1671"/>
    <w:rsid w:val="001B1CBD"/>
    <w:rsid w:val="001B2F9B"/>
    <w:rsid w:val="001B30C8"/>
    <w:rsid w:val="001B63D7"/>
    <w:rsid w:val="001B7319"/>
    <w:rsid w:val="001B7B70"/>
    <w:rsid w:val="001C0581"/>
    <w:rsid w:val="001C1D16"/>
    <w:rsid w:val="001C223F"/>
    <w:rsid w:val="001C2BAF"/>
    <w:rsid w:val="001C3DEB"/>
    <w:rsid w:val="001C4097"/>
    <w:rsid w:val="001C4B98"/>
    <w:rsid w:val="001C4ECE"/>
    <w:rsid w:val="001C5141"/>
    <w:rsid w:val="001C55CF"/>
    <w:rsid w:val="001D05F4"/>
    <w:rsid w:val="001D0732"/>
    <w:rsid w:val="001D1C74"/>
    <w:rsid w:val="001D233C"/>
    <w:rsid w:val="001D3785"/>
    <w:rsid w:val="001D394B"/>
    <w:rsid w:val="001D463E"/>
    <w:rsid w:val="001D5DC7"/>
    <w:rsid w:val="001D5F78"/>
    <w:rsid w:val="001D6727"/>
    <w:rsid w:val="001D6AFC"/>
    <w:rsid w:val="001D6E68"/>
    <w:rsid w:val="001D746F"/>
    <w:rsid w:val="001D7EF5"/>
    <w:rsid w:val="001E1475"/>
    <w:rsid w:val="001E176B"/>
    <w:rsid w:val="001E43F2"/>
    <w:rsid w:val="001E54BC"/>
    <w:rsid w:val="001E579A"/>
    <w:rsid w:val="001E6150"/>
    <w:rsid w:val="001F0527"/>
    <w:rsid w:val="001F0E39"/>
    <w:rsid w:val="001F1348"/>
    <w:rsid w:val="001F1585"/>
    <w:rsid w:val="001F34B3"/>
    <w:rsid w:val="001F4571"/>
    <w:rsid w:val="001F5884"/>
    <w:rsid w:val="001F6425"/>
    <w:rsid w:val="001F66AF"/>
    <w:rsid w:val="001F679A"/>
    <w:rsid w:val="001F6B37"/>
    <w:rsid w:val="001F76A4"/>
    <w:rsid w:val="00200876"/>
    <w:rsid w:val="002033D5"/>
    <w:rsid w:val="00203F72"/>
    <w:rsid w:val="00205690"/>
    <w:rsid w:val="002058D4"/>
    <w:rsid w:val="0020600A"/>
    <w:rsid w:val="002073D9"/>
    <w:rsid w:val="00207A33"/>
    <w:rsid w:val="002116A4"/>
    <w:rsid w:val="002118AE"/>
    <w:rsid w:val="00212563"/>
    <w:rsid w:val="0021277B"/>
    <w:rsid w:val="00213160"/>
    <w:rsid w:val="00213A6E"/>
    <w:rsid w:val="00214D02"/>
    <w:rsid w:val="00215DDB"/>
    <w:rsid w:val="00216A0F"/>
    <w:rsid w:val="00217983"/>
    <w:rsid w:val="002207D8"/>
    <w:rsid w:val="002218DC"/>
    <w:rsid w:val="00222C7C"/>
    <w:rsid w:val="00223DE8"/>
    <w:rsid w:val="002245EE"/>
    <w:rsid w:val="00224AB7"/>
    <w:rsid w:val="00225791"/>
    <w:rsid w:val="002268FA"/>
    <w:rsid w:val="00234602"/>
    <w:rsid w:val="00234D01"/>
    <w:rsid w:val="00234EFF"/>
    <w:rsid w:val="00235F24"/>
    <w:rsid w:val="00240451"/>
    <w:rsid w:val="00240578"/>
    <w:rsid w:val="0024068D"/>
    <w:rsid w:val="00241E00"/>
    <w:rsid w:val="00243CBB"/>
    <w:rsid w:val="00243FF6"/>
    <w:rsid w:val="00246336"/>
    <w:rsid w:val="0024658B"/>
    <w:rsid w:val="0025014F"/>
    <w:rsid w:val="0025145D"/>
    <w:rsid w:val="0025179C"/>
    <w:rsid w:val="002530C1"/>
    <w:rsid w:val="00253121"/>
    <w:rsid w:val="00253243"/>
    <w:rsid w:val="002555DD"/>
    <w:rsid w:val="00261FD9"/>
    <w:rsid w:val="00262631"/>
    <w:rsid w:val="00262C4E"/>
    <w:rsid w:val="0026332E"/>
    <w:rsid w:val="00263C1E"/>
    <w:rsid w:val="00265BA9"/>
    <w:rsid w:val="00265EB2"/>
    <w:rsid w:val="0027042B"/>
    <w:rsid w:val="002709B4"/>
    <w:rsid w:val="00270A02"/>
    <w:rsid w:val="00270DAD"/>
    <w:rsid w:val="00271A7B"/>
    <w:rsid w:val="00272E6C"/>
    <w:rsid w:val="00273DC7"/>
    <w:rsid w:val="00274067"/>
    <w:rsid w:val="00276C7A"/>
    <w:rsid w:val="0027745E"/>
    <w:rsid w:val="00280382"/>
    <w:rsid w:val="002803FF"/>
    <w:rsid w:val="00280881"/>
    <w:rsid w:val="002815DA"/>
    <w:rsid w:val="00282980"/>
    <w:rsid w:val="00283308"/>
    <w:rsid w:val="00283879"/>
    <w:rsid w:val="00284A42"/>
    <w:rsid w:val="002854EB"/>
    <w:rsid w:val="00285726"/>
    <w:rsid w:val="00285D9A"/>
    <w:rsid w:val="00285FFB"/>
    <w:rsid w:val="0028643D"/>
    <w:rsid w:val="0028714D"/>
    <w:rsid w:val="00290472"/>
    <w:rsid w:val="00292297"/>
    <w:rsid w:val="002929EF"/>
    <w:rsid w:val="00293AB1"/>
    <w:rsid w:val="00294668"/>
    <w:rsid w:val="00294891"/>
    <w:rsid w:val="00294F2D"/>
    <w:rsid w:val="00295E70"/>
    <w:rsid w:val="00297197"/>
    <w:rsid w:val="00297A96"/>
    <w:rsid w:val="00297D54"/>
    <w:rsid w:val="002A0423"/>
    <w:rsid w:val="002A068B"/>
    <w:rsid w:val="002A18A3"/>
    <w:rsid w:val="002A1B29"/>
    <w:rsid w:val="002A3611"/>
    <w:rsid w:val="002A57AC"/>
    <w:rsid w:val="002A588F"/>
    <w:rsid w:val="002A58D7"/>
    <w:rsid w:val="002B05C7"/>
    <w:rsid w:val="002B0C27"/>
    <w:rsid w:val="002B1641"/>
    <w:rsid w:val="002B20AD"/>
    <w:rsid w:val="002B32CE"/>
    <w:rsid w:val="002B3BC5"/>
    <w:rsid w:val="002B6428"/>
    <w:rsid w:val="002B6AB0"/>
    <w:rsid w:val="002B774F"/>
    <w:rsid w:val="002C0689"/>
    <w:rsid w:val="002C0BDF"/>
    <w:rsid w:val="002C3286"/>
    <w:rsid w:val="002C3CCF"/>
    <w:rsid w:val="002C4600"/>
    <w:rsid w:val="002C4B46"/>
    <w:rsid w:val="002C59B4"/>
    <w:rsid w:val="002C5E99"/>
    <w:rsid w:val="002C638B"/>
    <w:rsid w:val="002C68E3"/>
    <w:rsid w:val="002C7257"/>
    <w:rsid w:val="002D0755"/>
    <w:rsid w:val="002D07AC"/>
    <w:rsid w:val="002D09B6"/>
    <w:rsid w:val="002D1A77"/>
    <w:rsid w:val="002D2A33"/>
    <w:rsid w:val="002D2E40"/>
    <w:rsid w:val="002D374B"/>
    <w:rsid w:val="002D467E"/>
    <w:rsid w:val="002D47EE"/>
    <w:rsid w:val="002D5245"/>
    <w:rsid w:val="002D59FA"/>
    <w:rsid w:val="002D606D"/>
    <w:rsid w:val="002E09C4"/>
    <w:rsid w:val="002E1E4E"/>
    <w:rsid w:val="002E21F9"/>
    <w:rsid w:val="002E223C"/>
    <w:rsid w:val="002E24F2"/>
    <w:rsid w:val="002E2B11"/>
    <w:rsid w:val="002E38A5"/>
    <w:rsid w:val="002E47F3"/>
    <w:rsid w:val="002E4986"/>
    <w:rsid w:val="002E629C"/>
    <w:rsid w:val="002E6CAC"/>
    <w:rsid w:val="002F0673"/>
    <w:rsid w:val="002F1202"/>
    <w:rsid w:val="002F1546"/>
    <w:rsid w:val="002F1730"/>
    <w:rsid w:val="002F2AF4"/>
    <w:rsid w:val="002F3C88"/>
    <w:rsid w:val="002F3F60"/>
    <w:rsid w:val="002F43AD"/>
    <w:rsid w:val="002F4D4E"/>
    <w:rsid w:val="002F4E2A"/>
    <w:rsid w:val="002F5DDC"/>
    <w:rsid w:val="0030001B"/>
    <w:rsid w:val="003001CE"/>
    <w:rsid w:val="00300991"/>
    <w:rsid w:val="003013A5"/>
    <w:rsid w:val="003013AC"/>
    <w:rsid w:val="00301918"/>
    <w:rsid w:val="003042D6"/>
    <w:rsid w:val="003043C9"/>
    <w:rsid w:val="0030450C"/>
    <w:rsid w:val="003050A4"/>
    <w:rsid w:val="00307204"/>
    <w:rsid w:val="0030759A"/>
    <w:rsid w:val="003109A3"/>
    <w:rsid w:val="0031137C"/>
    <w:rsid w:val="0031364D"/>
    <w:rsid w:val="00313ECF"/>
    <w:rsid w:val="00314481"/>
    <w:rsid w:val="003160D9"/>
    <w:rsid w:val="0031794E"/>
    <w:rsid w:val="00322EE6"/>
    <w:rsid w:val="00322FE2"/>
    <w:rsid w:val="00322FEF"/>
    <w:rsid w:val="0032426A"/>
    <w:rsid w:val="00324721"/>
    <w:rsid w:val="00324A54"/>
    <w:rsid w:val="00326063"/>
    <w:rsid w:val="00332A43"/>
    <w:rsid w:val="003338F2"/>
    <w:rsid w:val="00333E6E"/>
    <w:rsid w:val="003348AA"/>
    <w:rsid w:val="00334C0A"/>
    <w:rsid w:val="00334CD0"/>
    <w:rsid w:val="003353A7"/>
    <w:rsid w:val="00340589"/>
    <w:rsid w:val="00344B9A"/>
    <w:rsid w:val="00344D92"/>
    <w:rsid w:val="00346735"/>
    <w:rsid w:val="00347062"/>
    <w:rsid w:val="003478B9"/>
    <w:rsid w:val="00350E42"/>
    <w:rsid w:val="003516E2"/>
    <w:rsid w:val="00352B1A"/>
    <w:rsid w:val="00353484"/>
    <w:rsid w:val="00353BFF"/>
    <w:rsid w:val="00354429"/>
    <w:rsid w:val="00354620"/>
    <w:rsid w:val="003553B3"/>
    <w:rsid w:val="00364047"/>
    <w:rsid w:val="00364238"/>
    <w:rsid w:val="00364EA3"/>
    <w:rsid w:val="00366457"/>
    <w:rsid w:val="00371DCE"/>
    <w:rsid w:val="003724FD"/>
    <w:rsid w:val="00374360"/>
    <w:rsid w:val="00374822"/>
    <w:rsid w:val="00374E98"/>
    <w:rsid w:val="00375482"/>
    <w:rsid w:val="0037568D"/>
    <w:rsid w:val="0038238F"/>
    <w:rsid w:val="00382554"/>
    <w:rsid w:val="00383874"/>
    <w:rsid w:val="00383EDD"/>
    <w:rsid w:val="003841EA"/>
    <w:rsid w:val="00384A6B"/>
    <w:rsid w:val="00387123"/>
    <w:rsid w:val="00391F11"/>
    <w:rsid w:val="003924BE"/>
    <w:rsid w:val="003926D4"/>
    <w:rsid w:val="00392955"/>
    <w:rsid w:val="00392D75"/>
    <w:rsid w:val="0039331C"/>
    <w:rsid w:val="00394136"/>
    <w:rsid w:val="00395BEA"/>
    <w:rsid w:val="00396ADF"/>
    <w:rsid w:val="00396D8F"/>
    <w:rsid w:val="003973F0"/>
    <w:rsid w:val="00397F7E"/>
    <w:rsid w:val="003A098C"/>
    <w:rsid w:val="003A0C56"/>
    <w:rsid w:val="003A17CA"/>
    <w:rsid w:val="003A1811"/>
    <w:rsid w:val="003A2B38"/>
    <w:rsid w:val="003A439F"/>
    <w:rsid w:val="003A4BAC"/>
    <w:rsid w:val="003B0236"/>
    <w:rsid w:val="003B176B"/>
    <w:rsid w:val="003B34AE"/>
    <w:rsid w:val="003B38D9"/>
    <w:rsid w:val="003B59E1"/>
    <w:rsid w:val="003B6EE1"/>
    <w:rsid w:val="003B7022"/>
    <w:rsid w:val="003B7B81"/>
    <w:rsid w:val="003B7ED7"/>
    <w:rsid w:val="003C18AF"/>
    <w:rsid w:val="003C23CE"/>
    <w:rsid w:val="003C480D"/>
    <w:rsid w:val="003C4AC2"/>
    <w:rsid w:val="003C4FBF"/>
    <w:rsid w:val="003C712B"/>
    <w:rsid w:val="003D0296"/>
    <w:rsid w:val="003D084E"/>
    <w:rsid w:val="003D137B"/>
    <w:rsid w:val="003D2AFB"/>
    <w:rsid w:val="003D3B8B"/>
    <w:rsid w:val="003D4B89"/>
    <w:rsid w:val="003D6E45"/>
    <w:rsid w:val="003E2DDB"/>
    <w:rsid w:val="003E3748"/>
    <w:rsid w:val="003E4718"/>
    <w:rsid w:val="003E608D"/>
    <w:rsid w:val="003E6091"/>
    <w:rsid w:val="003E749A"/>
    <w:rsid w:val="003F1269"/>
    <w:rsid w:val="003F2E09"/>
    <w:rsid w:val="003F31A2"/>
    <w:rsid w:val="003F3CCD"/>
    <w:rsid w:val="003F5275"/>
    <w:rsid w:val="003F5580"/>
    <w:rsid w:val="003F5A20"/>
    <w:rsid w:val="003F6239"/>
    <w:rsid w:val="003F692E"/>
    <w:rsid w:val="003F6A8B"/>
    <w:rsid w:val="004011AD"/>
    <w:rsid w:val="004019A1"/>
    <w:rsid w:val="00401D70"/>
    <w:rsid w:val="004020E0"/>
    <w:rsid w:val="00403B8B"/>
    <w:rsid w:val="00403B98"/>
    <w:rsid w:val="00404CD5"/>
    <w:rsid w:val="00405307"/>
    <w:rsid w:val="0040643A"/>
    <w:rsid w:val="00407132"/>
    <w:rsid w:val="004072D6"/>
    <w:rsid w:val="0040761B"/>
    <w:rsid w:val="0041189C"/>
    <w:rsid w:val="004139E3"/>
    <w:rsid w:val="004144F4"/>
    <w:rsid w:val="00414912"/>
    <w:rsid w:val="00416A0B"/>
    <w:rsid w:val="00417DC8"/>
    <w:rsid w:val="004215D5"/>
    <w:rsid w:val="0042395C"/>
    <w:rsid w:val="00424168"/>
    <w:rsid w:val="004241FA"/>
    <w:rsid w:val="00427632"/>
    <w:rsid w:val="004312ED"/>
    <w:rsid w:val="004319E9"/>
    <w:rsid w:val="00434029"/>
    <w:rsid w:val="00435363"/>
    <w:rsid w:val="00440F41"/>
    <w:rsid w:val="00442024"/>
    <w:rsid w:val="00442B33"/>
    <w:rsid w:val="00443E33"/>
    <w:rsid w:val="00444051"/>
    <w:rsid w:val="00444DA6"/>
    <w:rsid w:val="0044696A"/>
    <w:rsid w:val="00447114"/>
    <w:rsid w:val="00451047"/>
    <w:rsid w:val="00453254"/>
    <w:rsid w:val="00453268"/>
    <w:rsid w:val="004564EB"/>
    <w:rsid w:val="004568B9"/>
    <w:rsid w:val="00460D23"/>
    <w:rsid w:val="00460EC0"/>
    <w:rsid w:val="00461801"/>
    <w:rsid w:val="00461ABC"/>
    <w:rsid w:val="00461D26"/>
    <w:rsid w:val="00463BA9"/>
    <w:rsid w:val="00463EB9"/>
    <w:rsid w:val="0046555D"/>
    <w:rsid w:val="0046781F"/>
    <w:rsid w:val="0047168B"/>
    <w:rsid w:val="00472B18"/>
    <w:rsid w:val="004736CE"/>
    <w:rsid w:val="00473A01"/>
    <w:rsid w:val="004757DB"/>
    <w:rsid w:val="0047683E"/>
    <w:rsid w:val="00477984"/>
    <w:rsid w:val="00481F51"/>
    <w:rsid w:val="00483F02"/>
    <w:rsid w:val="004846F8"/>
    <w:rsid w:val="00484EE9"/>
    <w:rsid w:val="00485F53"/>
    <w:rsid w:val="004860C7"/>
    <w:rsid w:val="004879B5"/>
    <w:rsid w:val="00487DAF"/>
    <w:rsid w:val="004933FA"/>
    <w:rsid w:val="004940E9"/>
    <w:rsid w:val="004941BE"/>
    <w:rsid w:val="004951DD"/>
    <w:rsid w:val="00496227"/>
    <w:rsid w:val="004972BA"/>
    <w:rsid w:val="004A0334"/>
    <w:rsid w:val="004A08B2"/>
    <w:rsid w:val="004A2648"/>
    <w:rsid w:val="004A467A"/>
    <w:rsid w:val="004A4DFF"/>
    <w:rsid w:val="004A523A"/>
    <w:rsid w:val="004A6F69"/>
    <w:rsid w:val="004A74C1"/>
    <w:rsid w:val="004A7606"/>
    <w:rsid w:val="004B0AB5"/>
    <w:rsid w:val="004B0CD3"/>
    <w:rsid w:val="004B10BE"/>
    <w:rsid w:val="004B1176"/>
    <w:rsid w:val="004B314A"/>
    <w:rsid w:val="004B325C"/>
    <w:rsid w:val="004B4274"/>
    <w:rsid w:val="004B5A48"/>
    <w:rsid w:val="004B5E52"/>
    <w:rsid w:val="004B66AC"/>
    <w:rsid w:val="004C0462"/>
    <w:rsid w:val="004C0544"/>
    <w:rsid w:val="004C166B"/>
    <w:rsid w:val="004C3014"/>
    <w:rsid w:val="004C42A7"/>
    <w:rsid w:val="004C6057"/>
    <w:rsid w:val="004C6085"/>
    <w:rsid w:val="004C68AA"/>
    <w:rsid w:val="004C7D16"/>
    <w:rsid w:val="004D2778"/>
    <w:rsid w:val="004D3324"/>
    <w:rsid w:val="004D39DD"/>
    <w:rsid w:val="004D3D6E"/>
    <w:rsid w:val="004D43B3"/>
    <w:rsid w:val="004D47DB"/>
    <w:rsid w:val="004D5649"/>
    <w:rsid w:val="004D67C3"/>
    <w:rsid w:val="004E1490"/>
    <w:rsid w:val="004E2044"/>
    <w:rsid w:val="004E4F1C"/>
    <w:rsid w:val="004E50DF"/>
    <w:rsid w:val="004E6008"/>
    <w:rsid w:val="004E7500"/>
    <w:rsid w:val="004F1DED"/>
    <w:rsid w:val="004F3111"/>
    <w:rsid w:val="004F32F5"/>
    <w:rsid w:val="004F5E25"/>
    <w:rsid w:val="004F6C17"/>
    <w:rsid w:val="00501B3A"/>
    <w:rsid w:val="00504DFC"/>
    <w:rsid w:val="00505262"/>
    <w:rsid w:val="005070D6"/>
    <w:rsid w:val="00511C71"/>
    <w:rsid w:val="00513DC7"/>
    <w:rsid w:val="00516AD5"/>
    <w:rsid w:val="00524D4D"/>
    <w:rsid w:val="005255B7"/>
    <w:rsid w:val="00532AFF"/>
    <w:rsid w:val="005346E9"/>
    <w:rsid w:val="00535A92"/>
    <w:rsid w:val="00536573"/>
    <w:rsid w:val="00536D5F"/>
    <w:rsid w:val="0053792E"/>
    <w:rsid w:val="00537A9E"/>
    <w:rsid w:val="005429F4"/>
    <w:rsid w:val="00543A86"/>
    <w:rsid w:val="00543CFC"/>
    <w:rsid w:val="0054508E"/>
    <w:rsid w:val="00545789"/>
    <w:rsid w:val="00545E12"/>
    <w:rsid w:val="00546D39"/>
    <w:rsid w:val="005479F3"/>
    <w:rsid w:val="005505B3"/>
    <w:rsid w:val="00551284"/>
    <w:rsid w:val="00552275"/>
    <w:rsid w:val="0055474D"/>
    <w:rsid w:val="005553CB"/>
    <w:rsid w:val="00556991"/>
    <w:rsid w:val="00556F0F"/>
    <w:rsid w:val="0056035B"/>
    <w:rsid w:val="005621B1"/>
    <w:rsid w:val="0056313C"/>
    <w:rsid w:val="005631E6"/>
    <w:rsid w:val="0056365C"/>
    <w:rsid w:val="00563BE0"/>
    <w:rsid w:val="005654AD"/>
    <w:rsid w:val="00565F2F"/>
    <w:rsid w:val="00567760"/>
    <w:rsid w:val="00570ABF"/>
    <w:rsid w:val="00570D83"/>
    <w:rsid w:val="00576586"/>
    <w:rsid w:val="00576D9C"/>
    <w:rsid w:val="00577482"/>
    <w:rsid w:val="00577A68"/>
    <w:rsid w:val="00581110"/>
    <w:rsid w:val="00582855"/>
    <w:rsid w:val="00584CEB"/>
    <w:rsid w:val="005850F3"/>
    <w:rsid w:val="00586A2E"/>
    <w:rsid w:val="00590556"/>
    <w:rsid w:val="00590C65"/>
    <w:rsid w:val="00590F93"/>
    <w:rsid w:val="00591ED9"/>
    <w:rsid w:val="00595BF1"/>
    <w:rsid w:val="0059758C"/>
    <w:rsid w:val="005A1064"/>
    <w:rsid w:val="005A1357"/>
    <w:rsid w:val="005A2815"/>
    <w:rsid w:val="005A3036"/>
    <w:rsid w:val="005A3154"/>
    <w:rsid w:val="005A72DD"/>
    <w:rsid w:val="005B0852"/>
    <w:rsid w:val="005B1C86"/>
    <w:rsid w:val="005B2E79"/>
    <w:rsid w:val="005B3637"/>
    <w:rsid w:val="005B3843"/>
    <w:rsid w:val="005B4575"/>
    <w:rsid w:val="005B4594"/>
    <w:rsid w:val="005B542B"/>
    <w:rsid w:val="005B765D"/>
    <w:rsid w:val="005C0608"/>
    <w:rsid w:val="005C0BE2"/>
    <w:rsid w:val="005C1E9E"/>
    <w:rsid w:val="005C274B"/>
    <w:rsid w:val="005C3570"/>
    <w:rsid w:val="005C5147"/>
    <w:rsid w:val="005C5892"/>
    <w:rsid w:val="005C5922"/>
    <w:rsid w:val="005C7127"/>
    <w:rsid w:val="005C7358"/>
    <w:rsid w:val="005D0081"/>
    <w:rsid w:val="005D33CA"/>
    <w:rsid w:val="005D47A6"/>
    <w:rsid w:val="005E055D"/>
    <w:rsid w:val="005E05EA"/>
    <w:rsid w:val="005E21A2"/>
    <w:rsid w:val="005E24DE"/>
    <w:rsid w:val="005E3812"/>
    <w:rsid w:val="005E5065"/>
    <w:rsid w:val="005E5570"/>
    <w:rsid w:val="005E585B"/>
    <w:rsid w:val="005E641F"/>
    <w:rsid w:val="005E714B"/>
    <w:rsid w:val="005E78CB"/>
    <w:rsid w:val="005F1859"/>
    <w:rsid w:val="005F2385"/>
    <w:rsid w:val="005F2734"/>
    <w:rsid w:val="005F418B"/>
    <w:rsid w:val="005F4FBD"/>
    <w:rsid w:val="005F555D"/>
    <w:rsid w:val="005F56C8"/>
    <w:rsid w:val="005F629B"/>
    <w:rsid w:val="005F6C10"/>
    <w:rsid w:val="005F729B"/>
    <w:rsid w:val="005F740B"/>
    <w:rsid w:val="006008CA"/>
    <w:rsid w:val="00601B37"/>
    <w:rsid w:val="006047C3"/>
    <w:rsid w:val="00607932"/>
    <w:rsid w:val="00610270"/>
    <w:rsid w:val="00610754"/>
    <w:rsid w:val="00611859"/>
    <w:rsid w:val="00611F41"/>
    <w:rsid w:val="00612465"/>
    <w:rsid w:val="006124D1"/>
    <w:rsid w:val="00612C90"/>
    <w:rsid w:val="00613E97"/>
    <w:rsid w:val="0061549D"/>
    <w:rsid w:val="0061717B"/>
    <w:rsid w:val="00620CED"/>
    <w:rsid w:val="00621E6F"/>
    <w:rsid w:val="00621F09"/>
    <w:rsid w:val="0062258B"/>
    <w:rsid w:val="00622DEE"/>
    <w:rsid w:val="00622F83"/>
    <w:rsid w:val="006238EA"/>
    <w:rsid w:val="00624C27"/>
    <w:rsid w:val="00625269"/>
    <w:rsid w:val="006255B7"/>
    <w:rsid w:val="006260B7"/>
    <w:rsid w:val="0062784B"/>
    <w:rsid w:val="00627E68"/>
    <w:rsid w:val="00627E9D"/>
    <w:rsid w:val="00631020"/>
    <w:rsid w:val="006326F6"/>
    <w:rsid w:val="00634C2C"/>
    <w:rsid w:val="006361E7"/>
    <w:rsid w:val="00636844"/>
    <w:rsid w:val="00640880"/>
    <w:rsid w:val="00641182"/>
    <w:rsid w:val="00642C81"/>
    <w:rsid w:val="00643042"/>
    <w:rsid w:val="00643E54"/>
    <w:rsid w:val="0064582E"/>
    <w:rsid w:val="00645CF4"/>
    <w:rsid w:val="00646689"/>
    <w:rsid w:val="006474A8"/>
    <w:rsid w:val="00647C2F"/>
    <w:rsid w:val="006503CE"/>
    <w:rsid w:val="00650B23"/>
    <w:rsid w:val="00650DD9"/>
    <w:rsid w:val="00651CE2"/>
    <w:rsid w:val="0065526E"/>
    <w:rsid w:val="00656779"/>
    <w:rsid w:val="00656E3E"/>
    <w:rsid w:val="00660205"/>
    <w:rsid w:val="006646F6"/>
    <w:rsid w:val="0066635F"/>
    <w:rsid w:val="00672757"/>
    <w:rsid w:val="0067349C"/>
    <w:rsid w:val="00673A05"/>
    <w:rsid w:val="0067428B"/>
    <w:rsid w:val="00676596"/>
    <w:rsid w:val="006765EA"/>
    <w:rsid w:val="006804E2"/>
    <w:rsid w:val="006829B5"/>
    <w:rsid w:val="00684B2B"/>
    <w:rsid w:val="00685F8A"/>
    <w:rsid w:val="0068614C"/>
    <w:rsid w:val="00686726"/>
    <w:rsid w:val="006871E9"/>
    <w:rsid w:val="00691150"/>
    <w:rsid w:val="00691C62"/>
    <w:rsid w:val="00692CD7"/>
    <w:rsid w:val="00693627"/>
    <w:rsid w:val="006942A0"/>
    <w:rsid w:val="00695CF4"/>
    <w:rsid w:val="00696DC6"/>
    <w:rsid w:val="00696DF2"/>
    <w:rsid w:val="006971E2"/>
    <w:rsid w:val="006974A9"/>
    <w:rsid w:val="006A14F8"/>
    <w:rsid w:val="006A4A9A"/>
    <w:rsid w:val="006A4ED6"/>
    <w:rsid w:val="006A540C"/>
    <w:rsid w:val="006A5805"/>
    <w:rsid w:val="006A6ABE"/>
    <w:rsid w:val="006B0116"/>
    <w:rsid w:val="006B14EE"/>
    <w:rsid w:val="006B337B"/>
    <w:rsid w:val="006B41AE"/>
    <w:rsid w:val="006B43E9"/>
    <w:rsid w:val="006B57CA"/>
    <w:rsid w:val="006B716E"/>
    <w:rsid w:val="006C00D8"/>
    <w:rsid w:val="006C3965"/>
    <w:rsid w:val="006C3F73"/>
    <w:rsid w:val="006C491D"/>
    <w:rsid w:val="006C5522"/>
    <w:rsid w:val="006C5AB6"/>
    <w:rsid w:val="006C7DF0"/>
    <w:rsid w:val="006D0AF0"/>
    <w:rsid w:val="006D0B0A"/>
    <w:rsid w:val="006D0FC5"/>
    <w:rsid w:val="006D24C7"/>
    <w:rsid w:val="006D3FB8"/>
    <w:rsid w:val="006D428B"/>
    <w:rsid w:val="006D732E"/>
    <w:rsid w:val="006E0DAB"/>
    <w:rsid w:val="006E0EC4"/>
    <w:rsid w:val="006E1410"/>
    <w:rsid w:val="006E3735"/>
    <w:rsid w:val="006E5351"/>
    <w:rsid w:val="006E64B2"/>
    <w:rsid w:val="006E6E16"/>
    <w:rsid w:val="006F04AF"/>
    <w:rsid w:val="006F31A5"/>
    <w:rsid w:val="006F4209"/>
    <w:rsid w:val="006F66F6"/>
    <w:rsid w:val="006F7A18"/>
    <w:rsid w:val="00700BE5"/>
    <w:rsid w:val="00701279"/>
    <w:rsid w:val="00701F27"/>
    <w:rsid w:val="007020C8"/>
    <w:rsid w:val="00704A30"/>
    <w:rsid w:val="00705BC6"/>
    <w:rsid w:val="00705FE8"/>
    <w:rsid w:val="007102ED"/>
    <w:rsid w:val="007139E3"/>
    <w:rsid w:val="00716E9D"/>
    <w:rsid w:val="00717375"/>
    <w:rsid w:val="00717E8D"/>
    <w:rsid w:val="007251A3"/>
    <w:rsid w:val="007261A5"/>
    <w:rsid w:val="0072658B"/>
    <w:rsid w:val="00730256"/>
    <w:rsid w:val="00730779"/>
    <w:rsid w:val="0073251B"/>
    <w:rsid w:val="00732966"/>
    <w:rsid w:val="00733928"/>
    <w:rsid w:val="00733ACF"/>
    <w:rsid w:val="00733D3B"/>
    <w:rsid w:val="00734600"/>
    <w:rsid w:val="00734843"/>
    <w:rsid w:val="007372E6"/>
    <w:rsid w:val="0074036A"/>
    <w:rsid w:val="007405A6"/>
    <w:rsid w:val="00740ECB"/>
    <w:rsid w:val="007415B1"/>
    <w:rsid w:val="00742191"/>
    <w:rsid w:val="0074341D"/>
    <w:rsid w:val="00744AF6"/>
    <w:rsid w:val="00744BA6"/>
    <w:rsid w:val="0074549A"/>
    <w:rsid w:val="007459C0"/>
    <w:rsid w:val="00746414"/>
    <w:rsid w:val="00746766"/>
    <w:rsid w:val="00750184"/>
    <w:rsid w:val="0075020C"/>
    <w:rsid w:val="00750A83"/>
    <w:rsid w:val="00752AD7"/>
    <w:rsid w:val="007546D5"/>
    <w:rsid w:val="00754C6D"/>
    <w:rsid w:val="007550A6"/>
    <w:rsid w:val="00757271"/>
    <w:rsid w:val="00760B03"/>
    <w:rsid w:val="00760D14"/>
    <w:rsid w:val="0076119F"/>
    <w:rsid w:val="00766351"/>
    <w:rsid w:val="007671EE"/>
    <w:rsid w:val="00767410"/>
    <w:rsid w:val="00771CD0"/>
    <w:rsid w:val="00772DDE"/>
    <w:rsid w:val="007735CC"/>
    <w:rsid w:val="007743D7"/>
    <w:rsid w:val="007749C0"/>
    <w:rsid w:val="0077673D"/>
    <w:rsid w:val="00776811"/>
    <w:rsid w:val="0078092F"/>
    <w:rsid w:val="00780D06"/>
    <w:rsid w:val="0078259D"/>
    <w:rsid w:val="007836A0"/>
    <w:rsid w:val="00783B8A"/>
    <w:rsid w:val="0078640B"/>
    <w:rsid w:val="0078659C"/>
    <w:rsid w:val="00786CF9"/>
    <w:rsid w:val="00787438"/>
    <w:rsid w:val="00787567"/>
    <w:rsid w:val="00791245"/>
    <w:rsid w:val="0079196C"/>
    <w:rsid w:val="007921FC"/>
    <w:rsid w:val="00792776"/>
    <w:rsid w:val="0079316D"/>
    <w:rsid w:val="00793171"/>
    <w:rsid w:val="00794314"/>
    <w:rsid w:val="007950CC"/>
    <w:rsid w:val="00796BE0"/>
    <w:rsid w:val="007A0271"/>
    <w:rsid w:val="007A0B19"/>
    <w:rsid w:val="007A0BA5"/>
    <w:rsid w:val="007A18D0"/>
    <w:rsid w:val="007A3280"/>
    <w:rsid w:val="007A37EE"/>
    <w:rsid w:val="007A4835"/>
    <w:rsid w:val="007A59B7"/>
    <w:rsid w:val="007A6BF3"/>
    <w:rsid w:val="007B1447"/>
    <w:rsid w:val="007B1682"/>
    <w:rsid w:val="007B1E65"/>
    <w:rsid w:val="007B2F2E"/>
    <w:rsid w:val="007B2F49"/>
    <w:rsid w:val="007B3DEE"/>
    <w:rsid w:val="007B443C"/>
    <w:rsid w:val="007B44B7"/>
    <w:rsid w:val="007B485B"/>
    <w:rsid w:val="007B5085"/>
    <w:rsid w:val="007B59AF"/>
    <w:rsid w:val="007B69FA"/>
    <w:rsid w:val="007B6E92"/>
    <w:rsid w:val="007B7072"/>
    <w:rsid w:val="007C025D"/>
    <w:rsid w:val="007C0CA3"/>
    <w:rsid w:val="007C16C5"/>
    <w:rsid w:val="007C3DF1"/>
    <w:rsid w:val="007C7273"/>
    <w:rsid w:val="007D0AEF"/>
    <w:rsid w:val="007D10C7"/>
    <w:rsid w:val="007D13ED"/>
    <w:rsid w:val="007D175A"/>
    <w:rsid w:val="007D1AC4"/>
    <w:rsid w:val="007D235E"/>
    <w:rsid w:val="007D271B"/>
    <w:rsid w:val="007D342F"/>
    <w:rsid w:val="007D60DD"/>
    <w:rsid w:val="007D744D"/>
    <w:rsid w:val="007D7582"/>
    <w:rsid w:val="007E3FB7"/>
    <w:rsid w:val="007E4CC0"/>
    <w:rsid w:val="007E5305"/>
    <w:rsid w:val="007E74D4"/>
    <w:rsid w:val="007F04C4"/>
    <w:rsid w:val="007F0BD7"/>
    <w:rsid w:val="007F12F7"/>
    <w:rsid w:val="007F2A67"/>
    <w:rsid w:val="007F332C"/>
    <w:rsid w:val="007F4538"/>
    <w:rsid w:val="007F46CC"/>
    <w:rsid w:val="007F4CB8"/>
    <w:rsid w:val="007F6233"/>
    <w:rsid w:val="007F65A2"/>
    <w:rsid w:val="007F77C8"/>
    <w:rsid w:val="007F77E5"/>
    <w:rsid w:val="0080283A"/>
    <w:rsid w:val="00802CF9"/>
    <w:rsid w:val="008038DB"/>
    <w:rsid w:val="00803A8D"/>
    <w:rsid w:val="00805A4E"/>
    <w:rsid w:val="008110A4"/>
    <w:rsid w:val="0081214F"/>
    <w:rsid w:val="00814D06"/>
    <w:rsid w:val="00815391"/>
    <w:rsid w:val="008156FA"/>
    <w:rsid w:val="00816AE9"/>
    <w:rsid w:val="00817405"/>
    <w:rsid w:val="00820783"/>
    <w:rsid w:val="00820C34"/>
    <w:rsid w:val="00821867"/>
    <w:rsid w:val="00822A59"/>
    <w:rsid w:val="00823202"/>
    <w:rsid w:val="008235A8"/>
    <w:rsid w:val="008245B0"/>
    <w:rsid w:val="00824B3E"/>
    <w:rsid w:val="0082500B"/>
    <w:rsid w:val="00825489"/>
    <w:rsid w:val="00827C04"/>
    <w:rsid w:val="0083122B"/>
    <w:rsid w:val="00834EC9"/>
    <w:rsid w:val="00835679"/>
    <w:rsid w:val="00835BCE"/>
    <w:rsid w:val="00836C48"/>
    <w:rsid w:val="008373F3"/>
    <w:rsid w:val="008377CB"/>
    <w:rsid w:val="00840F98"/>
    <w:rsid w:val="00841990"/>
    <w:rsid w:val="008444B8"/>
    <w:rsid w:val="0084678D"/>
    <w:rsid w:val="00846D7C"/>
    <w:rsid w:val="00847B25"/>
    <w:rsid w:val="0085183B"/>
    <w:rsid w:val="00851B60"/>
    <w:rsid w:val="008543C6"/>
    <w:rsid w:val="008551EE"/>
    <w:rsid w:val="00855256"/>
    <w:rsid w:val="0085704A"/>
    <w:rsid w:val="008573DE"/>
    <w:rsid w:val="00857ED5"/>
    <w:rsid w:val="008602CA"/>
    <w:rsid w:val="00861454"/>
    <w:rsid w:val="00861BFC"/>
    <w:rsid w:val="00863CE2"/>
    <w:rsid w:val="00865776"/>
    <w:rsid w:val="008659EA"/>
    <w:rsid w:val="0086758A"/>
    <w:rsid w:val="00872F92"/>
    <w:rsid w:val="00874482"/>
    <w:rsid w:val="00880EB9"/>
    <w:rsid w:val="00881CF1"/>
    <w:rsid w:val="00882CAF"/>
    <w:rsid w:val="00885E65"/>
    <w:rsid w:val="008874DF"/>
    <w:rsid w:val="00891347"/>
    <w:rsid w:val="008914C7"/>
    <w:rsid w:val="00891EEC"/>
    <w:rsid w:val="00892D18"/>
    <w:rsid w:val="0089310D"/>
    <w:rsid w:val="00896577"/>
    <w:rsid w:val="00896D23"/>
    <w:rsid w:val="008975A0"/>
    <w:rsid w:val="008A184D"/>
    <w:rsid w:val="008A3969"/>
    <w:rsid w:val="008A6AA9"/>
    <w:rsid w:val="008A7977"/>
    <w:rsid w:val="008B5103"/>
    <w:rsid w:val="008B5D26"/>
    <w:rsid w:val="008B6512"/>
    <w:rsid w:val="008B67B4"/>
    <w:rsid w:val="008B68A1"/>
    <w:rsid w:val="008C0A9F"/>
    <w:rsid w:val="008C0BC3"/>
    <w:rsid w:val="008C45B1"/>
    <w:rsid w:val="008C4DB4"/>
    <w:rsid w:val="008C61CD"/>
    <w:rsid w:val="008D02A6"/>
    <w:rsid w:val="008D1298"/>
    <w:rsid w:val="008D14E4"/>
    <w:rsid w:val="008D26F9"/>
    <w:rsid w:val="008D4F7D"/>
    <w:rsid w:val="008E035F"/>
    <w:rsid w:val="008E3F01"/>
    <w:rsid w:val="008E5D3C"/>
    <w:rsid w:val="008E6261"/>
    <w:rsid w:val="008E6ABB"/>
    <w:rsid w:val="008E7817"/>
    <w:rsid w:val="008F12FF"/>
    <w:rsid w:val="008F14E7"/>
    <w:rsid w:val="008F1E4E"/>
    <w:rsid w:val="008F268D"/>
    <w:rsid w:val="008F3827"/>
    <w:rsid w:val="008F3C18"/>
    <w:rsid w:val="008F4059"/>
    <w:rsid w:val="008F5456"/>
    <w:rsid w:val="008F5FB1"/>
    <w:rsid w:val="008F70C4"/>
    <w:rsid w:val="008F7B68"/>
    <w:rsid w:val="008F7C50"/>
    <w:rsid w:val="00901EF4"/>
    <w:rsid w:val="00905C76"/>
    <w:rsid w:val="009066A4"/>
    <w:rsid w:val="009102A5"/>
    <w:rsid w:val="009110B8"/>
    <w:rsid w:val="009132D7"/>
    <w:rsid w:val="00913456"/>
    <w:rsid w:val="00913B01"/>
    <w:rsid w:val="00913E17"/>
    <w:rsid w:val="00914691"/>
    <w:rsid w:val="00915397"/>
    <w:rsid w:val="00920E05"/>
    <w:rsid w:val="009217D3"/>
    <w:rsid w:val="00922B10"/>
    <w:rsid w:val="00922C0A"/>
    <w:rsid w:val="009235C1"/>
    <w:rsid w:val="00924E08"/>
    <w:rsid w:val="009255EB"/>
    <w:rsid w:val="0092577B"/>
    <w:rsid w:val="00925AC0"/>
    <w:rsid w:val="00926A69"/>
    <w:rsid w:val="00927E15"/>
    <w:rsid w:val="00932891"/>
    <w:rsid w:val="00933ADA"/>
    <w:rsid w:val="00934483"/>
    <w:rsid w:val="009347EC"/>
    <w:rsid w:val="0093527D"/>
    <w:rsid w:val="0093558C"/>
    <w:rsid w:val="0093589E"/>
    <w:rsid w:val="00941663"/>
    <w:rsid w:val="00942B0D"/>
    <w:rsid w:val="0094438D"/>
    <w:rsid w:val="009443DD"/>
    <w:rsid w:val="0094490A"/>
    <w:rsid w:val="0094543E"/>
    <w:rsid w:val="009464C9"/>
    <w:rsid w:val="00946789"/>
    <w:rsid w:val="009474B3"/>
    <w:rsid w:val="00950530"/>
    <w:rsid w:val="00950E61"/>
    <w:rsid w:val="00951BE6"/>
    <w:rsid w:val="0095377D"/>
    <w:rsid w:val="00956EB2"/>
    <w:rsid w:val="00960CB1"/>
    <w:rsid w:val="009614D1"/>
    <w:rsid w:val="00962DC0"/>
    <w:rsid w:val="00963EFB"/>
    <w:rsid w:val="00964B2D"/>
    <w:rsid w:val="009673AE"/>
    <w:rsid w:val="00967ED7"/>
    <w:rsid w:val="009702CD"/>
    <w:rsid w:val="0097115A"/>
    <w:rsid w:val="00971C0B"/>
    <w:rsid w:val="00972005"/>
    <w:rsid w:val="009721B8"/>
    <w:rsid w:val="00972399"/>
    <w:rsid w:val="00972EFD"/>
    <w:rsid w:val="009732AD"/>
    <w:rsid w:val="00976093"/>
    <w:rsid w:val="00976C4B"/>
    <w:rsid w:val="00976FE6"/>
    <w:rsid w:val="009776A6"/>
    <w:rsid w:val="009779F9"/>
    <w:rsid w:val="009803D2"/>
    <w:rsid w:val="0098216B"/>
    <w:rsid w:val="00982DF9"/>
    <w:rsid w:val="009841BE"/>
    <w:rsid w:val="00985B49"/>
    <w:rsid w:val="00985CED"/>
    <w:rsid w:val="0098667E"/>
    <w:rsid w:val="00987D0E"/>
    <w:rsid w:val="00990FD3"/>
    <w:rsid w:val="009914D3"/>
    <w:rsid w:val="00991FE9"/>
    <w:rsid w:val="009928BD"/>
    <w:rsid w:val="009930BF"/>
    <w:rsid w:val="00994430"/>
    <w:rsid w:val="00994BFC"/>
    <w:rsid w:val="00995FA7"/>
    <w:rsid w:val="00996019"/>
    <w:rsid w:val="0099645F"/>
    <w:rsid w:val="00996A0A"/>
    <w:rsid w:val="00997416"/>
    <w:rsid w:val="009A0D7E"/>
    <w:rsid w:val="009A0DB2"/>
    <w:rsid w:val="009A0E99"/>
    <w:rsid w:val="009A144F"/>
    <w:rsid w:val="009A1A03"/>
    <w:rsid w:val="009A1D5C"/>
    <w:rsid w:val="009A20BE"/>
    <w:rsid w:val="009A38DF"/>
    <w:rsid w:val="009A3B8C"/>
    <w:rsid w:val="009A63DC"/>
    <w:rsid w:val="009A6F85"/>
    <w:rsid w:val="009B3E49"/>
    <w:rsid w:val="009B3FEF"/>
    <w:rsid w:val="009B4113"/>
    <w:rsid w:val="009B459F"/>
    <w:rsid w:val="009B5058"/>
    <w:rsid w:val="009B777E"/>
    <w:rsid w:val="009B7AE7"/>
    <w:rsid w:val="009C0AEE"/>
    <w:rsid w:val="009C0C50"/>
    <w:rsid w:val="009C15F0"/>
    <w:rsid w:val="009C1B04"/>
    <w:rsid w:val="009C3AA9"/>
    <w:rsid w:val="009C46AD"/>
    <w:rsid w:val="009C5CE1"/>
    <w:rsid w:val="009C617A"/>
    <w:rsid w:val="009C6409"/>
    <w:rsid w:val="009C6CC1"/>
    <w:rsid w:val="009C7828"/>
    <w:rsid w:val="009C7ADD"/>
    <w:rsid w:val="009D07FE"/>
    <w:rsid w:val="009D4014"/>
    <w:rsid w:val="009D46EF"/>
    <w:rsid w:val="009D6D94"/>
    <w:rsid w:val="009D75A0"/>
    <w:rsid w:val="009D7616"/>
    <w:rsid w:val="009E03A3"/>
    <w:rsid w:val="009E2472"/>
    <w:rsid w:val="009E3FE0"/>
    <w:rsid w:val="009E46AD"/>
    <w:rsid w:val="009E5A42"/>
    <w:rsid w:val="009E5C02"/>
    <w:rsid w:val="009E6ECA"/>
    <w:rsid w:val="009E7831"/>
    <w:rsid w:val="009E7EA2"/>
    <w:rsid w:val="009F0B66"/>
    <w:rsid w:val="009F1944"/>
    <w:rsid w:val="009F2AE6"/>
    <w:rsid w:val="009F34D1"/>
    <w:rsid w:val="009F34E3"/>
    <w:rsid w:val="009F40CC"/>
    <w:rsid w:val="009F6193"/>
    <w:rsid w:val="009F73D8"/>
    <w:rsid w:val="009F7567"/>
    <w:rsid w:val="00A0225E"/>
    <w:rsid w:val="00A04084"/>
    <w:rsid w:val="00A046B4"/>
    <w:rsid w:val="00A05236"/>
    <w:rsid w:val="00A05549"/>
    <w:rsid w:val="00A066DC"/>
    <w:rsid w:val="00A0702C"/>
    <w:rsid w:val="00A076C7"/>
    <w:rsid w:val="00A1175D"/>
    <w:rsid w:val="00A119FD"/>
    <w:rsid w:val="00A12683"/>
    <w:rsid w:val="00A12B29"/>
    <w:rsid w:val="00A14317"/>
    <w:rsid w:val="00A16727"/>
    <w:rsid w:val="00A20B5D"/>
    <w:rsid w:val="00A238DA"/>
    <w:rsid w:val="00A248B6"/>
    <w:rsid w:val="00A256C4"/>
    <w:rsid w:val="00A26656"/>
    <w:rsid w:val="00A26A03"/>
    <w:rsid w:val="00A305AA"/>
    <w:rsid w:val="00A3165F"/>
    <w:rsid w:val="00A31ED0"/>
    <w:rsid w:val="00A330BB"/>
    <w:rsid w:val="00A33DE3"/>
    <w:rsid w:val="00A34CFD"/>
    <w:rsid w:val="00A37249"/>
    <w:rsid w:val="00A37541"/>
    <w:rsid w:val="00A378E9"/>
    <w:rsid w:val="00A4193E"/>
    <w:rsid w:val="00A41BDA"/>
    <w:rsid w:val="00A435CF"/>
    <w:rsid w:val="00A45BCB"/>
    <w:rsid w:val="00A4760C"/>
    <w:rsid w:val="00A47A0D"/>
    <w:rsid w:val="00A504E1"/>
    <w:rsid w:val="00A50894"/>
    <w:rsid w:val="00A511BC"/>
    <w:rsid w:val="00A518DD"/>
    <w:rsid w:val="00A53B4F"/>
    <w:rsid w:val="00A60022"/>
    <w:rsid w:val="00A60715"/>
    <w:rsid w:val="00A60D4C"/>
    <w:rsid w:val="00A612D5"/>
    <w:rsid w:val="00A615DC"/>
    <w:rsid w:val="00A61A4A"/>
    <w:rsid w:val="00A61B25"/>
    <w:rsid w:val="00A63F74"/>
    <w:rsid w:val="00A64B3A"/>
    <w:rsid w:val="00A64C46"/>
    <w:rsid w:val="00A653C1"/>
    <w:rsid w:val="00A662C3"/>
    <w:rsid w:val="00A67097"/>
    <w:rsid w:val="00A709BF"/>
    <w:rsid w:val="00A71262"/>
    <w:rsid w:val="00A71925"/>
    <w:rsid w:val="00A71F67"/>
    <w:rsid w:val="00A744D8"/>
    <w:rsid w:val="00A7660C"/>
    <w:rsid w:val="00A770E7"/>
    <w:rsid w:val="00A7760B"/>
    <w:rsid w:val="00A861B0"/>
    <w:rsid w:val="00A90833"/>
    <w:rsid w:val="00A90E11"/>
    <w:rsid w:val="00A92AC0"/>
    <w:rsid w:val="00A93281"/>
    <w:rsid w:val="00A95E81"/>
    <w:rsid w:val="00A965AA"/>
    <w:rsid w:val="00A9783C"/>
    <w:rsid w:val="00AA0125"/>
    <w:rsid w:val="00AA1E70"/>
    <w:rsid w:val="00AA1FEE"/>
    <w:rsid w:val="00AA20FA"/>
    <w:rsid w:val="00AA31D1"/>
    <w:rsid w:val="00AA4A01"/>
    <w:rsid w:val="00AA4CB8"/>
    <w:rsid w:val="00AA5260"/>
    <w:rsid w:val="00AA5C71"/>
    <w:rsid w:val="00AB00D5"/>
    <w:rsid w:val="00AB0390"/>
    <w:rsid w:val="00AB0B02"/>
    <w:rsid w:val="00AB2186"/>
    <w:rsid w:val="00AB2190"/>
    <w:rsid w:val="00AB2433"/>
    <w:rsid w:val="00AB39FB"/>
    <w:rsid w:val="00AB4197"/>
    <w:rsid w:val="00AB5317"/>
    <w:rsid w:val="00AB579A"/>
    <w:rsid w:val="00AB5CEF"/>
    <w:rsid w:val="00AB6A66"/>
    <w:rsid w:val="00AB7EA9"/>
    <w:rsid w:val="00AC2908"/>
    <w:rsid w:val="00AC32B6"/>
    <w:rsid w:val="00AC3416"/>
    <w:rsid w:val="00AC3DE6"/>
    <w:rsid w:val="00AC6E03"/>
    <w:rsid w:val="00AC6E82"/>
    <w:rsid w:val="00AC7BB1"/>
    <w:rsid w:val="00AC7DDE"/>
    <w:rsid w:val="00AD3819"/>
    <w:rsid w:val="00AD4BBA"/>
    <w:rsid w:val="00AD5176"/>
    <w:rsid w:val="00AD52D6"/>
    <w:rsid w:val="00AD56EE"/>
    <w:rsid w:val="00AD689D"/>
    <w:rsid w:val="00AD6AF3"/>
    <w:rsid w:val="00AD6CB4"/>
    <w:rsid w:val="00AD6D6E"/>
    <w:rsid w:val="00AD745B"/>
    <w:rsid w:val="00AD7784"/>
    <w:rsid w:val="00AE0A29"/>
    <w:rsid w:val="00AE1036"/>
    <w:rsid w:val="00AE6E95"/>
    <w:rsid w:val="00AE6FCF"/>
    <w:rsid w:val="00AF32F9"/>
    <w:rsid w:val="00AF38FD"/>
    <w:rsid w:val="00AF490B"/>
    <w:rsid w:val="00AF4BE1"/>
    <w:rsid w:val="00AF52BE"/>
    <w:rsid w:val="00AF5CC8"/>
    <w:rsid w:val="00AF7D17"/>
    <w:rsid w:val="00AF7FC2"/>
    <w:rsid w:val="00B0058B"/>
    <w:rsid w:val="00B03854"/>
    <w:rsid w:val="00B03C54"/>
    <w:rsid w:val="00B03DA5"/>
    <w:rsid w:val="00B04069"/>
    <w:rsid w:val="00B0430C"/>
    <w:rsid w:val="00B05DFB"/>
    <w:rsid w:val="00B07177"/>
    <w:rsid w:val="00B10E96"/>
    <w:rsid w:val="00B13824"/>
    <w:rsid w:val="00B13F5B"/>
    <w:rsid w:val="00B14AA1"/>
    <w:rsid w:val="00B1567E"/>
    <w:rsid w:val="00B156C1"/>
    <w:rsid w:val="00B15755"/>
    <w:rsid w:val="00B15873"/>
    <w:rsid w:val="00B165B9"/>
    <w:rsid w:val="00B174BE"/>
    <w:rsid w:val="00B20223"/>
    <w:rsid w:val="00B212C7"/>
    <w:rsid w:val="00B215FF"/>
    <w:rsid w:val="00B2211F"/>
    <w:rsid w:val="00B2225A"/>
    <w:rsid w:val="00B23941"/>
    <w:rsid w:val="00B31E13"/>
    <w:rsid w:val="00B32EC4"/>
    <w:rsid w:val="00B336E5"/>
    <w:rsid w:val="00B34B8D"/>
    <w:rsid w:val="00B3544C"/>
    <w:rsid w:val="00B359C3"/>
    <w:rsid w:val="00B36C23"/>
    <w:rsid w:val="00B3722E"/>
    <w:rsid w:val="00B372B1"/>
    <w:rsid w:val="00B37790"/>
    <w:rsid w:val="00B37BA8"/>
    <w:rsid w:val="00B41BCF"/>
    <w:rsid w:val="00B4278E"/>
    <w:rsid w:val="00B42EC3"/>
    <w:rsid w:val="00B430AF"/>
    <w:rsid w:val="00B44666"/>
    <w:rsid w:val="00B45227"/>
    <w:rsid w:val="00B46432"/>
    <w:rsid w:val="00B51D2E"/>
    <w:rsid w:val="00B52520"/>
    <w:rsid w:val="00B52CB8"/>
    <w:rsid w:val="00B5447E"/>
    <w:rsid w:val="00B54FC7"/>
    <w:rsid w:val="00B60031"/>
    <w:rsid w:val="00B61498"/>
    <w:rsid w:val="00B61562"/>
    <w:rsid w:val="00B61745"/>
    <w:rsid w:val="00B64052"/>
    <w:rsid w:val="00B64245"/>
    <w:rsid w:val="00B650C9"/>
    <w:rsid w:val="00B65546"/>
    <w:rsid w:val="00B658A0"/>
    <w:rsid w:val="00B672AC"/>
    <w:rsid w:val="00B71711"/>
    <w:rsid w:val="00B71A6B"/>
    <w:rsid w:val="00B724D9"/>
    <w:rsid w:val="00B7252A"/>
    <w:rsid w:val="00B72660"/>
    <w:rsid w:val="00B75498"/>
    <w:rsid w:val="00B7560F"/>
    <w:rsid w:val="00B757E5"/>
    <w:rsid w:val="00B77A74"/>
    <w:rsid w:val="00B80593"/>
    <w:rsid w:val="00B81514"/>
    <w:rsid w:val="00B8239B"/>
    <w:rsid w:val="00B824FC"/>
    <w:rsid w:val="00B83AB0"/>
    <w:rsid w:val="00B83FEC"/>
    <w:rsid w:val="00B84AE3"/>
    <w:rsid w:val="00B84C7C"/>
    <w:rsid w:val="00B852F6"/>
    <w:rsid w:val="00B85D0A"/>
    <w:rsid w:val="00B87664"/>
    <w:rsid w:val="00B87E7D"/>
    <w:rsid w:val="00B9006F"/>
    <w:rsid w:val="00B934EF"/>
    <w:rsid w:val="00B935CE"/>
    <w:rsid w:val="00B937FD"/>
    <w:rsid w:val="00B94372"/>
    <w:rsid w:val="00B970C6"/>
    <w:rsid w:val="00B97500"/>
    <w:rsid w:val="00BA0031"/>
    <w:rsid w:val="00BA2E12"/>
    <w:rsid w:val="00BA598F"/>
    <w:rsid w:val="00BA609C"/>
    <w:rsid w:val="00BA7296"/>
    <w:rsid w:val="00BA72E0"/>
    <w:rsid w:val="00BB1089"/>
    <w:rsid w:val="00BB3C30"/>
    <w:rsid w:val="00BB5648"/>
    <w:rsid w:val="00BC0C34"/>
    <w:rsid w:val="00BC1144"/>
    <w:rsid w:val="00BC2AAF"/>
    <w:rsid w:val="00BC2E54"/>
    <w:rsid w:val="00BC3048"/>
    <w:rsid w:val="00BC3DC3"/>
    <w:rsid w:val="00BC5EE1"/>
    <w:rsid w:val="00BC6843"/>
    <w:rsid w:val="00BD02C2"/>
    <w:rsid w:val="00BD03FC"/>
    <w:rsid w:val="00BD0959"/>
    <w:rsid w:val="00BD1A7C"/>
    <w:rsid w:val="00BD1ABB"/>
    <w:rsid w:val="00BD1B4E"/>
    <w:rsid w:val="00BD1DD0"/>
    <w:rsid w:val="00BD4033"/>
    <w:rsid w:val="00BD4DCB"/>
    <w:rsid w:val="00BD729D"/>
    <w:rsid w:val="00BD7B08"/>
    <w:rsid w:val="00BE0932"/>
    <w:rsid w:val="00BE0D63"/>
    <w:rsid w:val="00BE1653"/>
    <w:rsid w:val="00BE1B19"/>
    <w:rsid w:val="00BE1D1C"/>
    <w:rsid w:val="00BE459D"/>
    <w:rsid w:val="00BE60D2"/>
    <w:rsid w:val="00BE62B0"/>
    <w:rsid w:val="00BE6429"/>
    <w:rsid w:val="00BE77CB"/>
    <w:rsid w:val="00BF01A5"/>
    <w:rsid w:val="00BF2674"/>
    <w:rsid w:val="00BF2FFD"/>
    <w:rsid w:val="00BF39CF"/>
    <w:rsid w:val="00BF3EDE"/>
    <w:rsid w:val="00BF466B"/>
    <w:rsid w:val="00BF5F76"/>
    <w:rsid w:val="00BF6F22"/>
    <w:rsid w:val="00BF7396"/>
    <w:rsid w:val="00BF7C0A"/>
    <w:rsid w:val="00C012C7"/>
    <w:rsid w:val="00C026D0"/>
    <w:rsid w:val="00C03E39"/>
    <w:rsid w:val="00C041D6"/>
    <w:rsid w:val="00C04B98"/>
    <w:rsid w:val="00C06BA4"/>
    <w:rsid w:val="00C06CF0"/>
    <w:rsid w:val="00C06DA9"/>
    <w:rsid w:val="00C06FE1"/>
    <w:rsid w:val="00C070D5"/>
    <w:rsid w:val="00C10420"/>
    <w:rsid w:val="00C110B0"/>
    <w:rsid w:val="00C12AEA"/>
    <w:rsid w:val="00C12C24"/>
    <w:rsid w:val="00C155B1"/>
    <w:rsid w:val="00C15661"/>
    <w:rsid w:val="00C179A3"/>
    <w:rsid w:val="00C17AE6"/>
    <w:rsid w:val="00C213F9"/>
    <w:rsid w:val="00C21D6E"/>
    <w:rsid w:val="00C22411"/>
    <w:rsid w:val="00C23F90"/>
    <w:rsid w:val="00C2527C"/>
    <w:rsid w:val="00C25787"/>
    <w:rsid w:val="00C25CFA"/>
    <w:rsid w:val="00C26553"/>
    <w:rsid w:val="00C26BE0"/>
    <w:rsid w:val="00C27308"/>
    <w:rsid w:val="00C30275"/>
    <w:rsid w:val="00C304A7"/>
    <w:rsid w:val="00C3056B"/>
    <w:rsid w:val="00C30EFC"/>
    <w:rsid w:val="00C31742"/>
    <w:rsid w:val="00C321BF"/>
    <w:rsid w:val="00C32F4F"/>
    <w:rsid w:val="00C3321D"/>
    <w:rsid w:val="00C3487D"/>
    <w:rsid w:val="00C348C0"/>
    <w:rsid w:val="00C360A7"/>
    <w:rsid w:val="00C40877"/>
    <w:rsid w:val="00C4117B"/>
    <w:rsid w:val="00C41BC7"/>
    <w:rsid w:val="00C449FB"/>
    <w:rsid w:val="00C45198"/>
    <w:rsid w:val="00C45583"/>
    <w:rsid w:val="00C45CF1"/>
    <w:rsid w:val="00C462B6"/>
    <w:rsid w:val="00C46F49"/>
    <w:rsid w:val="00C47B0E"/>
    <w:rsid w:val="00C47D76"/>
    <w:rsid w:val="00C47F80"/>
    <w:rsid w:val="00C51B70"/>
    <w:rsid w:val="00C54892"/>
    <w:rsid w:val="00C556B4"/>
    <w:rsid w:val="00C55AD4"/>
    <w:rsid w:val="00C57ACF"/>
    <w:rsid w:val="00C6030F"/>
    <w:rsid w:val="00C61A2E"/>
    <w:rsid w:val="00C63056"/>
    <w:rsid w:val="00C63068"/>
    <w:rsid w:val="00C634D0"/>
    <w:rsid w:val="00C64009"/>
    <w:rsid w:val="00C6619C"/>
    <w:rsid w:val="00C666B4"/>
    <w:rsid w:val="00C66D66"/>
    <w:rsid w:val="00C678C1"/>
    <w:rsid w:val="00C701F5"/>
    <w:rsid w:val="00C70D6D"/>
    <w:rsid w:val="00C722B2"/>
    <w:rsid w:val="00C729F6"/>
    <w:rsid w:val="00C753B6"/>
    <w:rsid w:val="00C7557E"/>
    <w:rsid w:val="00C766C2"/>
    <w:rsid w:val="00C80482"/>
    <w:rsid w:val="00C80D88"/>
    <w:rsid w:val="00C817FC"/>
    <w:rsid w:val="00C82B9B"/>
    <w:rsid w:val="00C845A2"/>
    <w:rsid w:val="00C857A2"/>
    <w:rsid w:val="00C86B90"/>
    <w:rsid w:val="00C86CCF"/>
    <w:rsid w:val="00C87698"/>
    <w:rsid w:val="00C90C49"/>
    <w:rsid w:val="00C91856"/>
    <w:rsid w:val="00C91959"/>
    <w:rsid w:val="00C95A73"/>
    <w:rsid w:val="00C95D5A"/>
    <w:rsid w:val="00C96C9A"/>
    <w:rsid w:val="00CA1F6A"/>
    <w:rsid w:val="00CA26A2"/>
    <w:rsid w:val="00CA2D4C"/>
    <w:rsid w:val="00CA5BB1"/>
    <w:rsid w:val="00CA61E0"/>
    <w:rsid w:val="00CA6A8B"/>
    <w:rsid w:val="00CA7262"/>
    <w:rsid w:val="00CB09FF"/>
    <w:rsid w:val="00CB0B34"/>
    <w:rsid w:val="00CB26BB"/>
    <w:rsid w:val="00CB54A9"/>
    <w:rsid w:val="00CC0FF4"/>
    <w:rsid w:val="00CC670D"/>
    <w:rsid w:val="00CC6BC4"/>
    <w:rsid w:val="00CD0ABB"/>
    <w:rsid w:val="00CD1A59"/>
    <w:rsid w:val="00CD1ECF"/>
    <w:rsid w:val="00CD1EF4"/>
    <w:rsid w:val="00CD270B"/>
    <w:rsid w:val="00CD51F9"/>
    <w:rsid w:val="00CD5B15"/>
    <w:rsid w:val="00CD69AB"/>
    <w:rsid w:val="00CD71EA"/>
    <w:rsid w:val="00CE0954"/>
    <w:rsid w:val="00CE141B"/>
    <w:rsid w:val="00CE1D4D"/>
    <w:rsid w:val="00CE2811"/>
    <w:rsid w:val="00CE2AF3"/>
    <w:rsid w:val="00CE5620"/>
    <w:rsid w:val="00CF109E"/>
    <w:rsid w:val="00CF181C"/>
    <w:rsid w:val="00CF565C"/>
    <w:rsid w:val="00CF5962"/>
    <w:rsid w:val="00CF68D9"/>
    <w:rsid w:val="00CF7591"/>
    <w:rsid w:val="00CF7CDC"/>
    <w:rsid w:val="00D02324"/>
    <w:rsid w:val="00D02E68"/>
    <w:rsid w:val="00D03F5B"/>
    <w:rsid w:val="00D04F16"/>
    <w:rsid w:val="00D06766"/>
    <w:rsid w:val="00D11E07"/>
    <w:rsid w:val="00D11FC9"/>
    <w:rsid w:val="00D120BF"/>
    <w:rsid w:val="00D124ED"/>
    <w:rsid w:val="00D128AB"/>
    <w:rsid w:val="00D134EB"/>
    <w:rsid w:val="00D141E2"/>
    <w:rsid w:val="00D17009"/>
    <w:rsid w:val="00D17B58"/>
    <w:rsid w:val="00D200E9"/>
    <w:rsid w:val="00D21574"/>
    <w:rsid w:val="00D21785"/>
    <w:rsid w:val="00D22614"/>
    <w:rsid w:val="00D22ABA"/>
    <w:rsid w:val="00D23A20"/>
    <w:rsid w:val="00D25197"/>
    <w:rsid w:val="00D251E0"/>
    <w:rsid w:val="00D26928"/>
    <w:rsid w:val="00D26990"/>
    <w:rsid w:val="00D271F5"/>
    <w:rsid w:val="00D273BD"/>
    <w:rsid w:val="00D27ECB"/>
    <w:rsid w:val="00D30957"/>
    <w:rsid w:val="00D31ACB"/>
    <w:rsid w:val="00D327A6"/>
    <w:rsid w:val="00D3315E"/>
    <w:rsid w:val="00D33409"/>
    <w:rsid w:val="00D3352A"/>
    <w:rsid w:val="00D3390C"/>
    <w:rsid w:val="00D34B27"/>
    <w:rsid w:val="00D34C35"/>
    <w:rsid w:val="00D3523B"/>
    <w:rsid w:val="00D36401"/>
    <w:rsid w:val="00D36AA5"/>
    <w:rsid w:val="00D370D2"/>
    <w:rsid w:val="00D4061E"/>
    <w:rsid w:val="00D40F17"/>
    <w:rsid w:val="00D413F2"/>
    <w:rsid w:val="00D42C51"/>
    <w:rsid w:val="00D442C8"/>
    <w:rsid w:val="00D44766"/>
    <w:rsid w:val="00D45A88"/>
    <w:rsid w:val="00D45B1E"/>
    <w:rsid w:val="00D47477"/>
    <w:rsid w:val="00D47DA1"/>
    <w:rsid w:val="00D50D1B"/>
    <w:rsid w:val="00D50D48"/>
    <w:rsid w:val="00D5157D"/>
    <w:rsid w:val="00D52D62"/>
    <w:rsid w:val="00D52FF6"/>
    <w:rsid w:val="00D53334"/>
    <w:rsid w:val="00D533BE"/>
    <w:rsid w:val="00D53F7F"/>
    <w:rsid w:val="00D55401"/>
    <w:rsid w:val="00D558A7"/>
    <w:rsid w:val="00D564F2"/>
    <w:rsid w:val="00D617E7"/>
    <w:rsid w:val="00D6239D"/>
    <w:rsid w:val="00D63541"/>
    <w:rsid w:val="00D64097"/>
    <w:rsid w:val="00D64428"/>
    <w:rsid w:val="00D6476F"/>
    <w:rsid w:val="00D653EA"/>
    <w:rsid w:val="00D6541D"/>
    <w:rsid w:val="00D6659B"/>
    <w:rsid w:val="00D66A12"/>
    <w:rsid w:val="00D6768E"/>
    <w:rsid w:val="00D707C7"/>
    <w:rsid w:val="00D72B6D"/>
    <w:rsid w:val="00D72DB8"/>
    <w:rsid w:val="00D74893"/>
    <w:rsid w:val="00D74A64"/>
    <w:rsid w:val="00D753C9"/>
    <w:rsid w:val="00D7651D"/>
    <w:rsid w:val="00D77855"/>
    <w:rsid w:val="00D80CD7"/>
    <w:rsid w:val="00D82ED2"/>
    <w:rsid w:val="00D8375E"/>
    <w:rsid w:val="00D84677"/>
    <w:rsid w:val="00D8510A"/>
    <w:rsid w:val="00D91684"/>
    <w:rsid w:val="00D92219"/>
    <w:rsid w:val="00D95C39"/>
    <w:rsid w:val="00D95DD1"/>
    <w:rsid w:val="00D96123"/>
    <w:rsid w:val="00D96495"/>
    <w:rsid w:val="00D969A9"/>
    <w:rsid w:val="00D97786"/>
    <w:rsid w:val="00DA0CCF"/>
    <w:rsid w:val="00DA1F61"/>
    <w:rsid w:val="00DA247C"/>
    <w:rsid w:val="00DA52DA"/>
    <w:rsid w:val="00DB0A1C"/>
    <w:rsid w:val="00DB0C0E"/>
    <w:rsid w:val="00DB11AB"/>
    <w:rsid w:val="00DB144D"/>
    <w:rsid w:val="00DB23F7"/>
    <w:rsid w:val="00DB2A2F"/>
    <w:rsid w:val="00DB2D73"/>
    <w:rsid w:val="00DB3B29"/>
    <w:rsid w:val="00DB3E4E"/>
    <w:rsid w:val="00DB40C9"/>
    <w:rsid w:val="00DB47C5"/>
    <w:rsid w:val="00DB5631"/>
    <w:rsid w:val="00DB5EF9"/>
    <w:rsid w:val="00DB6DA8"/>
    <w:rsid w:val="00DC0D5F"/>
    <w:rsid w:val="00DC175A"/>
    <w:rsid w:val="00DC33EB"/>
    <w:rsid w:val="00DC3571"/>
    <w:rsid w:val="00DC3C04"/>
    <w:rsid w:val="00DC41AB"/>
    <w:rsid w:val="00DC6F6B"/>
    <w:rsid w:val="00DC7B2D"/>
    <w:rsid w:val="00DC7C72"/>
    <w:rsid w:val="00DD0BFC"/>
    <w:rsid w:val="00DD0D5C"/>
    <w:rsid w:val="00DD3777"/>
    <w:rsid w:val="00DD41D4"/>
    <w:rsid w:val="00DE041A"/>
    <w:rsid w:val="00DE3788"/>
    <w:rsid w:val="00DE3999"/>
    <w:rsid w:val="00DE3ECA"/>
    <w:rsid w:val="00DE3FC1"/>
    <w:rsid w:val="00DE40D3"/>
    <w:rsid w:val="00DE4B2E"/>
    <w:rsid w:val="00DE5463"/>
    <w:rsid w:val="00DE5A21"/>
    <w:rsid w:val="00DE64B8"/>
    <w:rsid w:val="00DE6EDB"/>
    <w:rsid w:val="00DE6EDC"/>
    <w:rsid w:val="00DF0F8E"/>
    <w:rsid w:val="00DF104F"/>
    <w:rsid w:val="00DF244D"/>
    <w:rsid w:val="00DF3508"/>
    <w:rsid w:val="00DF3906"/>
    <w:rsid w:val="00DF4FC8"/>
    <w:rsid w:val="00DF6552"/>
    <w:rsid w:val="00DF671F"/>
    <w:rsid w:val="00E00438"/>
    <w:rsid w:val="00E00503"/>
    <w:rsid w:val="00E01D66"/>
    <w:rsid w:val="00E01EF2"/>
    <w:rsid w:val="00E023B9"/>
    <w:rsid w:val="00E02460"/>
    <w:rsid w:val="00E0329F"/>
    <w:rsid w:val="00E047CE"/>
    <w:rsid w:val="00E04A7D"/>
    <w:rsid w:val="00E05740"/>
    <w:rsid w:val="00E06073"/>
    <w:rsid w:val="00E06EB6"/>
    <w:rsid w:val="00E079BC"/>
    <w:rsid w:val="00E1010C"/>
    <w:rsid w:val="00E10ED0"/>
    <w:rsid w:val="00E10FE7"/>
    <w:rsid w:val="00E12AB6"/>
    <w:rsid w:val="00E12FBA"/>
    <w:rsid w:val="00E1506D"/>
    <w:rsid w:val="00E15997"/>
    <w:rsid w:val="00E15FEF"/>
    <w:rsid w:val="00E162D0"/>
    <w:rsid w:val="00E1790F"/>
    <w:rsid w:val="00E203E5"/>
    <w:rsid w:val="00E212EF"/>
    <w:rsid w:val="00E22390"/>
    <w:rsid w:val="00E22CD5"/>
    <w:rsid w:val="00E25DE8"/>
    <w:rsid w:val="00E25F16"/>
    <w:rsid w:val="00E268F0"/>
    <w:rsid w:val="00E2721F"/>
    <w:rsid w:val="00E300B6"/>
    <w:rsid w:val="00E31246"/>
    <w:rsid w:val="00E3144E"/>
    <w:rsid w:val="00E333CE"/>
    <w:rsid w:val="00E33894"/>
    <w:rsid w:val="00E33C5D"/>
    <w:rsid w:val="00E3532B"/>
    <w:rsid w:val="00E37BB9"/>
    <w:rsid w:val="00E4033E"/>
    <w:rsid w:val="00E40E89"/>
    <w:rsid w:val="00E4378E"/>
    <w:rsid w:val="00E4408B"/>
    <w:rsid w:val="00E452BB"/>
    <w:rsid w:val="00E46CAB"/>
    <w:rsid w:val="00E4729A"/>
    <w:rsid w:val="00E50541"/>
    <w:rsid w:val="00E525E5"/>
    <w:rsid w:val="00E5427E"/>
    <w:rsid w:val="00E56723"/>
    <w:rsid w:val="00E574CB"/>
    <w:rsid w:val="00E57A19"/>
    <w:rsid w:val="00E60558"/>
    <w:rsid w:val="00E60640"/>
    <w:rsid w:val="00E61846"/>
    <w:rsid w:val="00E61922"/>
    <w:rsid w:val="00E64242"/>
    <w:rsid w:val="00E6636C"/>
    <w:rsid w:val="00E66588"/>
    <w:rsid w:val="00E667D9"/>
    <w:rsid w:val="00E700EC"/>
    <w:rsid w:val="00E70330"/>
    <w:rsid w:val="00E7105C"/>
    <w:rsid w:val="00E71B72"/>
    <w:rsid w:val="00E71D01"/>
    <w:rsid w:val="00E72F6B"/>
    <w:rsid w:val="00E76279"/>
    <w:rsid w:val="00E76D77"/>
    <w:rsid w:val="00E80337"/>
    <w:rsid w:val="00E81C54"/>
    <w:rsid w:val="00E841CA"/>
    <w:rsid w:val="00E849EE"/>
    <w:rsid w:val="00E87B91"/>
    <w:rsid w:val="00E91411"/>
    <w:rsid w:val="00E92B57"/>
    <w:rsid w:val="00E94DEE"/>
    <w:rsid w:val="00E95800"/>
    <w:rsid w:val="00E95A31"/>
    <w:rsid w:val="00E967A8"/>
    <w:rsid w:val="00E96B9E"/>
    <w:rsid w:val="00E96D60"/>
    <w:rsid w:val="00E971D8"/>
    <w:rsid w:val="00EA1C4B"/>
    <w:rsid w:val="00EA233B"/>
    <w:rsid w:val="00EA2477"/>
    <w:rsid w:val="00EA2E8B"/>
    <w:rsid w:val="00EA3AED"/>
    <w:rsid w:val="00EA3CBA"/>
    <w:rsid w:val="00EA4549"/>
    <w:rsid w:val="00EA4654"/>
    <w:rsid w:val="00EA5BF0"/>
    <w:rsid w:val="00EA69EB"/>
    <w:rsid w:val="00EA6BEA"/>
    <w:rsid w:val="00EA6C11"/>
    <w:rsid w:val="00EA751C"/>
    <w:rsid w:val="00EA7779"/>
    <w:rsid w:val="00EB0ED6"/>
    <w:rsid w:val="00EB13AD"/>
    <w:rsid w:val="00EB1E82"/>
    <w:rsid w:val="00EB238F"/>
    <w:rsid w:val="00EB337F"/>
    <w:rsid w:val="00EB39BD"/>
    <w:rsid w:val="00EB5C7A"/>
    <w:rsid w:val="00EC201C"/>
    <w:rsid w:val="00EC631F"/>
    <w:rsid w:val="00EC6597"/>
    <w:rsid w:val="00EC7BE8"/>
    <w:rsid w:val="00ED16E2"/>
    <w:rsid w:val="00ED210F"/>
    <w:rsid w:val="00ED294E"/>
    <w:rsid w:val="00ED324B"/>
    <w:rsid w:val="00ED59AC"/>
    <w:rsid w:val="00ED5F3A"/>
    <w:rsid w:val="00EE1664"/>
    <w:rsid w:val="00EE27DE"/>
    <w:rsid w:val="00EE2819"/>
    <w:rsid w:val="00EE5636"/>
    <w:rsid w:val="00EE58C0"/>
    <w:rsid w:val="00EE61D4"/>
    <w:rsid w:val="00EE6D7B"/>
    <w:rsid w:val="00EF131D"/>
    <w:rsid w:val="00EF2635"/>
    <w:rsid w:val="00EF3268"/>
    <w:rsid w:val="00EF5A34"/>
    <w:rsid w:val="00EF608F"/>
    <w:rsid w:val="00EF6227"/>
    <w:rsid w:val="00EF66B0"/>
    <w:rsid w:val="00EF76C0"/>
    <w:rsid w:val="00F02283"/>
    <w:rsid w:val="00F0339C"/>
    <w:rsid w:val="00F03A22"/>
    <w:rsid w:val="00F048F4"/>
    <w:rsid w:val="00F04BDA"/>
    <w:rsid w:val="00F05214"/>
    <w:rsid w:val="00F05420"/>
    <w:rsid w:val="00F068E3"/>
    <w:rsid w:val="00F06D35"/>
    <w:rsid w:val="00F06DB1"/>
    <w:rsid w:val="00F13D92"/>
    <w:rsid w:val="00F14F7C"/>
    <w:rsid w:val="00F16ABD"/>
    <w:rsid w:val="00F17B75"/>
    <w:rsid w:val="00F2261B"/>
    <w:rsid w:val="00F227C1"/>
    <w:rsid w:val="00F231DE"/>
    <w:rsid w:val="00F25795"/>
    <w:rsid w:val="00F3389F"/>
    <w:rsid w:val="00F33A0D"/>
    <w:rsid w:val="00F33B6A"/>
    <w:rsid w:val="00F34913"/>
    <w:rsid w:val="00F34E65"/>
    <w:rsid w:val="00F3590A"/>
    <w:rsid w:val="00F36FD3"/>
    <w:rsid w:val="00F375CF"/>
    <w:rsid w:val="00F37714"/>
    <w:rsid w:val="00F37D2B"/>
    <w:rsid w:val="00F37F5B"/>
    <w:rsid w:val="00F403F8"/>
    <w:rsid w:val="00F4148D"/>
    <w:rsid w:val="00F453B2"/>
    <w:rsid w:val="00F45BD1"/>
    <w:rsid w:val="00F46848"/>
    <w:rsid w:val="00F47050"/>
    <w:rsid w:val="00F47E65"/>
    <w:rsid w:val="00F508E1"/>
    <w:rsid w:val="00F50DAF"/>
    <w:rsid w:val="00F510E9"/>
    <w:rsid w:val="00F51C89"/>
    <w:rsid w:val="00F56D17"/>
    <w:rsid w:val="00F57211"/>
    <w:rsid w:val="00F610C3"/>
    <w:rsid w:val="00F6132A"/>
    <w:rsid w:val="00F61593"/>
    <w:rsid w:val="00F61943"/>
    <w:rsid w:val="00F61D98"/>
    <w:rsid w:val="00F61F83"/>
    <w:rsid w:val="00F6288E"/>
    <w:rsid w:val="00F62C5F"/>
    <w:rsid w:val="00F64407"/>
    <w:rsid w:val="00F65917"/>
    <w:rsid w:val="00F65BD7"/>
    <w:rsid w:val="00F70B63"/>
    <w:rsid w:val="00F71A0C"/>
    <w:rsid w:val="00F71C91"/>
    <w:rsid w:val="00F721A2"/>
    <w:rsid w:val="00F759D9"/>
    <w:rsid w:val="00F77DD8"/>
    <w:rsid w:val="00F81FA7"/>
    <w:rsid w:val="00F82C97"/>
    <w:rsid w:val="00F8385F"/>
    <w:rsid w:val="00F83B15"/>
    <w:rsid w:val="00F849BB"/>
    <w:rsid w:val="00F85377"/>
    <w:rsid w:val="00F855FC"/>
    <w:rsid w:val="00F8682B"/>
    <w:rsid w:val="00F86D80"/>
    <w:rsid w:val="00F874C8"/>
    <w:rsid w:val="00F91AAD"/>
    <w:rsid w:val="00F91B14"/>
    <w:rsid w:val="00F9254E"/>
    <w:rsid w:val="00F92671"/>
    <w:rsid w:val="00F92A55"/>
    <w:rsid w:val="00F938F4"/>
    <w:rsid w:val="00F93A2C"/>
    <w:rsid w:val="00F96670"/>
    <w:rsid w:val="00F97905"/>
    <w:rsid w:val="00FA17D7"/>
    <w:rsid w:val="00FA2583"/>
    <w:rsid w:val="00FA3D9D"/>
    <w:rsid w:val="00FA6756"/>
    <w:rsid w:val="00FA7BFC"/>
    <w:rsid w:val="00FB1722"/>
    <w:rsid w:val="00FB202D"/>
    <w:rsid w:val="00FB22F8"/>
    <w:rsid w:val="00FB3085"/>
    <w:rsid w:val="00FB3EF5"/>
    <w:rsid w:val="00FB43DD"/>
    <w:rsid w:val="00FB7666"/>
    <w:rsid w:val="00FC1F5A"/>
    <w:rsid w:val="00FC2C66"/>
    <w:rsid w:val="00FC4B07"/>
    <w:rsid w:val="00FC55CD"/>
    <w:rsid w:val="00FC5DC9"/>
    <w:rsid w:val="00FC6329"/>
    <w:rsid w:val="00FC75B8"/>
    <w:rsid w:val="00FC790F"/>
    <w:rsid w:val="00FC7AFF"/>
    <w:rsid w:val="00FD11D8"/>
    <w:rsid w:val="00FD1282"/>
    <w:rsid w:val="00FD2457"/>
    <w:rsid w:val="00FD261D"/>
    <w:rsid w:val="00FD2E72"/>
    <w:rsid w:val="00FD4316"/>
    <w:rsid w:val="00FD52D8"/>
    <w:rsid w:val="00FD5366"/>
    <w:rsid w:val="00FD755B"/>
    <w:rsid w:val="00FD7F08"/>
    <w:rsid w:val="00FE0506"/>
    <w:rsid w:val="00FE1FCA"/>
    <w:rsid w:val="00FE26E1"/>
    <w:rsid w:val="00FE3177"/>
    <w:rsid w:val="00FE31CE"/>
    <w:rsid w:val="00FE3308"/>
    <w:rsid w:val="00FE3957"/>
    <w:rsid w:val="00FE787E"/>
    <w:rsid w:val="00FE7EF7"/>
    <w:rsid w:val="00FF02F2"/>
    <w:rsid w:val="00FF1844"/>
    <w:rsid w:val="00FF1D98"/>
    <w:rsid w:val="00FF29E6"/>
    <w:rsid w:val="00FF3115"/>
    <w:rsid w:val="00FF3E94"/>
    <w:rsid w:val="00FF6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0784FF-818A-4C11-8FC3-072EA46B6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P.</dc:creator>
  <cp:keywords/>
  <dc:description/>
  <cp:lastModifiedBy>Venkatesan Muthu(Editor)</cp:lastModifiedBy>
  <cp:revision>2</cp:revision>
  <dcterms:created xsi:type="dcterms:W3CDTF">2023-12-26T04:00:00Z</dcterms:created>
  <dcterms:modified xsi:type="dcterms:W3CDTF">2023-12-26T17:13:00Z</dcterms:modified>
</cp:coreProperties>
</file>